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AB39D" w14:textId="77777777" w:rsidR="0004583F" w:rsidRPr="00C95B77" w:rsidRDefault="0004583F" w:rsidP="0004583F">
      <w:pPr>
        <w:spacing w:line="480" w:lineRule="auto"/>
        <w:jc w:val="center"/>
        <w:rPr>
          <w:b/>
          <w:bCs/>
        </w:rPr>
      </w:pPr>
      <w:r w:rsidRPr="00C95B77">
        <w:rPr>
          <w:b/>
          <w:bCs/>
        </w:rPr>
        <w:t>Supplementary Materials</w:t>
      </w:r>
    </w:p>
    <w:p w14:paraId="5EA9469B" w14:textId="77777777" w:rsidR="0004583F" w:rsidRPr="00C95B77" w:rsidRDefault="0004583F" w:rsidP="005D0B08">
      <w:pPr>
        <w:jc w:val="center"/>
        <w:rPr>
          <w:b/>
          <w:bCs/>
        </w:rPr>
      </w:pPr>
    </w:p>
    <w:p w14:paraId="25286B41" w14:textId="72DF2E3E" w:rsidR="0004583F" w:rsidRPr="00C95B77" w:rsidRDefault="0004583F" w:rsidP="005D0B08">
      <w:pPr>
        <w:jc w:val="center"/>
      </w:pPr>
      <w:r w:rsidRPr="00C95B77">
        <w:rPr>
          <w:i/>
          <w:iCs/>
          <w:noProof/>
        </w:rPr>
        <mc:AlternateContent>
          <mc:Choice Requires="wpg">
            <w:drawing>
              <wp:inline distT="0" distB="0" distL="0" distR="0" wp14:anchorId="6AE0F922" wp14:editId="53C27966">
                <wp:extent cx="5520055" cy="2660045"/>
                <wp:effectExtent l="0" t="0" r="17145" b="6985"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0055" cy="2660045"/>
                          <a:chOff x="0" y="29821"/>
                          <a:chExt cx="5657055" cy="2718434"/>
                        </a:xfrm>
                      </wpg:grpSpPr>
                      <wps:wsp>
                        <wps:cNvPr id="12" name="Text Box 12"/>
                        <wps:cNvSpPr txBox="1"/>
                        <wps:spPr>
                          <a:xfrm>
                            <a:off x="0" y="1848255"/>
                            <a:ext cx="1980000" cy="90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31F4CD8" w14:textId="77777777" w:rsidR="0004583F" w:rsidRPr="0025425D" w:rsidRDefault="0004583F" w:rsidP="000458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5425D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Risk Status</w:t>
                              </w:r>
                              <w:r w:rsidRPr="0025425D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02D3BECF" w14:textId="77777777" w:rsidR="0004583F" w:rsidRPr="0025425D" w:rsidRDefault="0004583F" w:rsidP="000458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5425D">
                                <w:rPr>
                                  <w:sz w:val="20"/>
                                  <w:szCs w:val="20"/>
                                </w:rPr>
                                <w:t xml:space="preserve">(OBD vs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Control</w:t>
                              </w:r>
                              <w:r w:rsidRPr="0025425D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1589381" y="29821"/>
                            <a:ext cx="2428159" cy="8696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2E4DB49" w14:textId="77777777" w:rsidR="0004583F" w:rsidRPr="00AE1AED" w:rsidRDefault="0004583F" w:rsidP="0004583F">
                              <w:pPr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  <w:lang w:val="fr-CA"/>
                                </w:rPr>
                              </w:pPr>
                              <w:r w:rsidRPr="00AE1AED">
                                <w:rPr>
                                  <w:b/>
                                  <w:bCs/>
                                  <w:sz w:val="20"/>
                                  <w:szCs w:val="20"/>
                                  <w:lang w:val="fr-CA"/>
                                </w:rPr>
                                <w:t>Parent Psychosocial Variables at time 1</w:t>
                              </w:r>
                            </w:p>
                            <w:p w14:paraId="60BD45F3" w14:textId="77777777" w:rsidR="0004583F" w:rsidRDefault="0004583F" w:rsidP="0004583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25425D">
                                <w:rPr>
                                  <w:sz w:val="20"/>
                                  <w:szCs w:val="20"/>
                                </w:rPr>
                                <w:t xml:space="preserve">Social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25425D">
                                <w:rPr>
                                  <w:sz w:val="20"/>
                                  <w:szCs w:val="20"/>
                                </w:rPr>
                                <w:t xml:space="preserve">upport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25425D">
                                <w:rPr>
                                  <w:sz w:val="20"/>
                                  <w:szCs w:val="20"/>
                                </w:rPr>
                                <w:t xml:space="preserve">atisfaction </w:t>
                              </w:r>
                            </w:p>
                            <w:p w14:paraId="58317197" w14:textId="77777777" w:rsidR="0004583F" w:rsidRDefault="0004583F" w:rsidP="0004583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Social network size</w:t>
                              </w:r>
                            </w:p>
                            <w:p w14:paraId="7BDF806C" w14:textId="77777777" w:rsidR="0004583F" w:rsidRDefault="0004583F" w:rsidP="0004583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ask-oriented coping</w:t>
                              </w:r>
                            </w:p>
                            <w:p w14:paraId="484EB5E1" w14:textId="77777777" w:rsidR="0004583F" w:rsidRPr="0025425D" w:rsidRDefault="0004583F" w:rsidP="0004583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Emotion-oriented cop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3677055" y="1848255"/>
                            <a:ext cx="1980000" cy="90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35C6E47" w14:textId="77777777" w:rsidR="0004583F" w:rsidRPr="0025425D" w:rsidRDefault="0004583F" w:rsidP="000458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5425D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Offspring Mental Health Outcomes at 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25425D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ime 2</w:t>
                              </w:r>
                            </w:p>
                            <w:p w14:paraId="1BFF841E" w14:textId="77777777" w:rsidR="0004583F" w:rsidRPr="00F21658" w:rsidRDefault="0004583F" w:rsidP="0004583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25425D">
                                <w:rPr>
                                  <w:sz w:val="20"/>
                                  <w:szCs w:val="20"/>
                                </w:rPr>
                                <w:t>Depression &amp; Anxiety symptoms</w:t>
                              </w:r>
                            </w:p>
                            <w:p w14:paraId="347C4313" w14:textId="77777777" w:rsidR="0004583F" w:rsidRPr="0025425D" w:rsidRDefault="0004583F" w:rsidP="0004583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SUD</w:t>
                              </w:r>
                              <w:r w:rsidRPr="0025425D">
                                <w:rPr>
                                  <w:sz w:val="20"/>
                                  <w:szCs w:val="20"/>
                                </w:rPr>
                                <w:t xml:space="preserve"> sympto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974715" y="2252223"/>
                            <a:ext cx="16971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2845611" y="904672"/>
                            <a:ext cx="0" cy="135242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E0F922" id="Group 11" o:spid="_x0000_s1026" style="width:434.65pt;height:209.45pt;mso-position-horizontal-relative:char;mso-position-vertical-relative:line" coordorigin=",298" coordsize="56570,2718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7" type="#_x0000_t202" style="position:absolute;top:18482;width:19800;height:90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" fillcolor="white [3201]" strokecolor="black [3213]" strokeweight=".5pt">
                  <v:textbox>
                    <w:txbxContent>
                      <w:p w14:paraId="231F4CD8" w14:textId="77777777" w:rsidR="0004583F" w:rsidRPr="0025425D" w:rsidRDefault="0004583F" w:rsidP="000458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5425D">
                          <w:rPr>
                            <w:b/>
                            <w:bCs/>
                            <w:sz w:val="20"/>
                            <w:szCs w:val="20"/>
                          </w:rPr>
                          <w:t>Risk Status</w:t>
                        </w:r>
                        <w:r w:rsidRPr="0025425D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02D3BECF" w14:textId="77777777" w:rsidR="0004583F" w:rsidRPr="0025425D" w:rsidRDefault="0004583F" w:rsidP="000458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5425D">
                          <w:rPr>
                            <w:sz w:val="20"/>
                            <w:szCs w:val="20"/>
                          </w:rPr>
                          <w:t xml:space="preserve">(OBD vs </w:t>
                        </w:r>
                        <w:r>
                          <w:rPr>
                            <w:sz w:val="20"/>
                            <w:szCs w:val="20"/>
                          </w:rPr>
                          <w:t>Control</w:t>
                        </w:r>
                        <w:r w:rsidRPr="0025425D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13" o:spid="_x0000_s1028" type="#_x0000_t202" style="position:absolute;left:15893;top:298;width:24282;height:86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" fillcolor="white [3201]" strokecolor="black [3213]" strokeweight=".5pt">
                  <v:textbox>
                    <w:txbxContent>
                      <w:p w14:paraId="42E4DB49" w14:textId="77777777" w:rsidR="0004583F" w:rsidRPr="00AE1AED" w:rsidRDefault="0004583F" w:rsidP="0004583F">
                        <w:pPr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lang w:val="fr-CA"/>
                          </w:rPr>
                        </w:pPr>
                        <w:r w:rsidRPr="00AE1AED">
                          <w:rPr>
                            <w:b/>
                            <w:bCs/>
                            <w:sz w:val="20"/>
                            <w:szCs w:val="20"/>
                            <w:lang w:val="fr-CA"/>
                          </w:rPr>
                          <w:t>Parent Psychosocial Variables at time 1</w:t>
                        </w:r>
                      </w:p>
                      <w:p w14:paraId="60BD45F3" w14:textId="77777777" w:rsidR="0004583F" w:rsidRDefault="0004583F" w:rsidP="0004583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sz w:val="20"/>
                            <w:szCs w:val="20"/>
                          </w:rPr>
                        </w:pPr>
                        <w:r w:rsidRPr="0025425D">
                          <w:rPr>
                            <w:sz w:val="20"/>
                            <w:szCs w:val="20"/>
                          </w:rPr>
                          <w:t xml:space="preserve">Social </w:t>
                        </w:r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r w:rsidRPr="0025425D">
                          <w:rPr>
                            <w:sz w:val="20"/>
                            <w:szCs w:val="20"/>
                          </w:rPr>
                          <w:t xml:space="preserve">upport </w:t>
                        </w:r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r w:rsidRPr="0025425D">
                          <w:rPr>
                            <w:sz w:val="20"/>
                            <w:szCs w:val="20"/>
                          </w:rPr>
                          <w:t xml:space="preserve">atisfaction </w:t>
                        </w:r>
                      </w:p>
                      <w:p w14:paraId="58317197" w14:textId="77777777" w:rsidR="0004583F" w:rsidRDefault="0004583F" w:rsidP="0004583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Social network size</w:t>
                        </w:r>
                      </w:p>
                      <w:p w14:paraId="7BDF806C" w14:textId="77777777" w:rsidR="0004583F" w:rsidRDefault="0004583F" w:rsidP="0004583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ask-oriented coping</w:t>
                        </w:r>
                      </w:p>
                      <w:p w14:paraId="484EB5E1" w14:textId="77777777" w:rsidR="0004583F" w:rsidRPr="0025425D" w:rsidRDefault="0004583F" w:rsidP="0004583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Emotion-oriented coping</w:t>
                        </w:r>
                      </w:p>
                    </w:txbxContent>
                  </v:textbox>
                </v:shape>
                <v:shape id="Text Box 14" o:spid="_x0000_s1029" type="#_x0000_t202" style="position:absolute;left:36770;top:18482;width:19800;height:90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" fillcolor="white [3201]" strokecolor="black [3213]" strokeweight=".5pt">
                  <v:textbox>
                    <w:txbxContent>
                      <w:p w14:paraId="535C6E47" w14:textId="77777777" w:rsidR="0004583F" w:rsidRPr="0025425D" w:rsidRDefault="0004583F" w:rsidP="000458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5425D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Offspring Mental Health Outcomes at 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t</w:t>
                        </w:r>
                        <w:r w:rsidRPr="0025425D">
                          <w:rPr>
                            <w:b/>
                            <w:bCs/>
                            <w:sz w:val="20"/>
                            <w:szCs w:val="20"/>
                          </w:rPr>
                          <w:t>ime 2</w:t>
                        </w:r>
                      </w:p>
                      <w:p w14:paraId="1BFF841E" w14:textId="77777777" w:rsidR="0004583F" w:rsidRPr="00F21658" w:rsidRDefault="0004583F" w:rsidP="0004583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20"/>
                            <w:szCs w:val="20"/>
                          </w:rPr>
                        </w:pPr>
                        <w:r w:rsidRPr="0025425D">
                          <w:rPr>
                            <w:sz w:val="20"/>
                            <w:szCs w:val="20"/>
                          </w:rPr>
                          <w:t>Depression &amp; Anxiety symptoms</w:t>
                        </w:r>
                      </w:p>
                      <w:p w14:paraId="347C4313" w14:textId="77777777" w:rsidR="0004583F" w:rsidRPr="0025425D" w:rsidRDefault="0004583F" w:rsidP="0004583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SUD</w:t>
                        </w:r>
                        <w:r w:rsidRPr="0025425D">
                          <w:rPr>
                            <w:sz w:val="20"/>
                            <w:szCs w:val="20"/>
                          </w:rPr>
                          <w:t xml:space="preserve"> symptom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30" type="#_x0000_t32" style="position:absolute;left:19747;top:22522;width:1697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16" o:spid="_x0000_s1031" type="#_x0000_t32" style="position:absolute;left:28456;top:9046;width:0;height:1352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" strokecolor="black [3213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277FB0E8" w14:textId="77777777" w:rsidR="0004583F" w:rsidRPr="00C95B77" w:rsidRDefault="0004583F" w:rsidP="0004583F">
      <w:pPr>
        <w:rPr>
          <w:b/>
          <w:bCs/>
        </w:rPr>
      </w:pPr>
    </w:p>
    <w:p w14:paraId="1F068778" w14:textId="2D336392" w:rsidR="0004583F" w:rsidRPr="00C95B77" w:rsidRDefault="0004583F" w:rsidP="00364D76">
      <w:pPr>
        <w:spacing w:line="480" w:lineRule="auto"/>
        <w:rPr>
          <w:b/>
          <w:bCs/>
        </w:rPr>
      </w:pPr>
      <w:r w:rsidRPr="00C95B77">
        <w:rPr>
          <w:b/>
          <w:bCs/>
        </w:rPr>
        <w:t>Figure S1.</w:t>
      </w:r>
    </w:p>
    <w:p w14:paraId="5887D44B" w14:textId="77777777" w:rsidR="0004583F" w:rsidRPr="00C95B77" w:rsidRDefault="0004583F" w:rsidP="00364D76">
      <w:pPr>
        <w:spacing w:line="480" w:lineRule="auto"/>
      </w:pPr>
      <w:r w:rsidRPr="00C95B77">
        <w:t>Moderation model of the effect of offspring risk status (X) on offspring psychopathology symptoms at time 2 (Y) as moderated by parents’ psychosocial variables at time 1 (W)</w:t>
      </w:r>
    </w:p>
    <w:p w14:paraId="6DE828F2" w14:textId="77777777" w:rsidR="0004583F" w:rsidRPr="00C95B77" w:rsidRDefault="0004583F" w:rsidP="0004583F">
      <w:pPr>
        <w:spacing w:line="480" w:lineRule="auto"/>
        <w:jc w:val="center"/>
      </w:pPr>
      <w:r w:rsidRPr="00C95B77">
        <w:br w:type="page"/>
      </w:r>
    </w:p>
    <w:p w14:paraId="7E77B4BC" w14:textId="77777777" w:rsidR="0004583F" w:rsidRPr="00C95B77" w:rsidRDefault="0004583F" w:rsidP="00364D76">
      <w:pPr>
        <w:spacing w:line="480" w:lineRule="auto"/>
        <w:rPr>
          <w:b/>
          <w:bCs/>
        </w:rPr>
      </w:pPr>
      <w:r w:rsidRPr="00C95B77">
        <w:rPr>
          <w:b/>
          <w:bCs/>
        </w:rPr>
        <w:lastRenderedPageBreak/>
        <w:t>Table S1.</w:t>
      </w:r>
    </w:p>
    <w:p w14:paraId="515D94FF" w14:textId="77777777" w:rsidR="0004583F" w:rsidRPr="00C95B77" w:rsidRDefault="0004583F" w:rsidP="00364D76">
      <w:pPr>
        <w:spacing w:line="480" w:lineRule="auto"/>
        <w:rPr>
          <w:i/>
          <w:iCs/>
          <w:color w:val="000000" w:themeColor="text1"/>
        </w:rPr>
      </w:pPr>
      <w:r w:rsidRPr="00C95B77">
        <w:rPr>
          <w:i/>
          <w:iCs/>
          <w:color w:val="000000" w:themeColor="text1"/>
        </w:rPr>
        <w:t>Results of ordinary least squares (OLS) regression model predicting offspring depression and anxiety symptoms at time 2 (Y) from offspring risk status (X), parents’ social support satisfaction at time 1 (W) and the X by W interaction term</w:t>
      </w:r>
    </w:p>
    <w:p w14:paraId="0E29C87E" w14:textId="77777777" w:rsidR="0004583F" w:rsidRPr="00C95B77" w:rsidRDefault="0004583F" w:rsidP="0004583F">
      <w:pPr>
        <w:rPr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4111"/>
        <w:gridCol w:w="1134"/>
        <w:gridCol w:w="378"/>
        <w:gridCol w:w="756"/>
        <w:gridCol w:w="1134"/>
        <w:gridCol w:w="1134"/>
        <w:gridCol w:w="992"/>
      </w:tblGrid>
      <w:tr w:rsidR="00D90DAC" w:rsidRPr="00C95B77" w14:paraId="3C421FA6" w14:textId="77777777" w:rsidTr="00854FEA">
        <w:trPr>
          <w:trHeight w:val="283"/>
        </w:trPr>
        <w:tc>
          <w:tcPr>
            <w:tcW w:w="4111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3FD32AE" w14:textId="77777777" w:rsidR="00D90DAC" w:rsidRPr="00C95B77" w:rsidRDefault="00D90DAC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512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38E4428" w14:textId="77777777" w:rsidR="00D90DAC" w:rsidRPr="00C95B77" w:rsidRDefault="00D90DAC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Estimate (</w:t>
            </w: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56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0E4B62A" w14:textId="77777777" w:rsidR="00D90DAC" w:rsidRPr="00C95B77" w:rsidRDefault="00D90DAC" w:rsidP="0053507F">
            <w:pPr>
              <w:spacing w:line="360" w:lineRule="auto"/>
              <w:rPr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2268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CB42122" w14:textId="371373BF" w:rsidR="00D90DAC" w:rsidRPr="00C95B77" w:rsidRDefault="00D90DAC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14:paraId="4567DACF" w14:textId="77777777" w:rsidR="00D90DAC" w:rsidRPr="00C95B77" w:rsidRDefault="00D90DAC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04583F" w:rsidRPr="00C95B77" w14:paraId="7A8E613A" w14:textId="77777777" w:rsidTr="0053507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4FC50516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460F867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7267856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09E34AD2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FBA0A04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</w:tcPr>
          <w:p w14:paraId="4F1F3057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4583F" w:rsidRPr="00C95B77" w14:paraId="41A17D9C" w14:textId="77777777" w:rsidTr="0053507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F64A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Risk status (</w:t>
            </w:r>
            <w:r w:rsidRPr="00C95B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5743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5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922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576</w:t>
            </w:r>
          </w:p>
        </w:tc>
        <w:tc>
          <w:tcPr>
            <w:tcW w:w="1134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CF418AB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588</w:t>
            </w:r>
          </w:p>
        </w:tc>
        <w:tc>
          <w:tcPr>
            <w:tcW w:w="1134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B630455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EACC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34</w:t>
            </w:r>
          </w:p>
        </w:tc>
      </w:tr>
      <w:tr w:rsidR="0004583F" w:rsidRPr="00C95B77" w14:paraId="39685C45" w14:textId="77777777" w:rsidTr="0053507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99EB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Parents’ social support satisfaction (</w:t>
            </w:r>
            <w:r w:rsidRPr="00C95B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BAD0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B3B9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AB35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D26B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1541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82</w:t>
            </w:r>
          </w:p>
        </w:tc>
      </w:tr>
      <w:tr w:rsidR="0004583F" w:rsidRPr="00C95B77" w14:paraId="29451C31" w14:textId="77777777" w:rsidTr="0053507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8E11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Offspring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1B90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20AD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83FB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2D0C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D86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291</w:t>
            </w:r>
          </w:p>
        </w:tc>
      </w:tr>
      <w:tr w:rsidR="0004583F" w:rsidRPr="00C95B77" w14:paraId="0667503A" w14:textId="77777777" w:rsidTr="0053507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4F8D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Mean parent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C690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633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49AF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9437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F36C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609</w:t>
            </w:r>
          </w:p>
        </w:tc>
      </w:tr>
      <w:tr w:rsidR="0004583F" w:rsidRPr="00C95B77" w14:paraId="6CBEF5E2" w14:textId="77777777" w:rsidTr="0053507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7A51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 xml:space="preserve">Offspring time 1 psychiatric </w:t>
            </w:r>
            <w:proofErr w:type="spellStart"/>
            <w:r w:rsidRPr="00C95B77">
              <w:rPr>
                <w:rFonts w:ascii="Times New Roman" w:hAnsi="Times New Roman" w:cs="Times New Roman"/>
                <w:color w:val="000000" w:themeColor="text1"/>
              </w:rPr>
              <w:t>symptoms</w:t>
            </w: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4693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2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4461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01F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9067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CA68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</w:tr>
      <w:tr w:rsidR="0004583F" w:rsidRPr="00C95B77" w14:paraId="228639AA" w14:textId="77777777" w:rsidTr="0053507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4EBD3E9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 xml:space="preserve"> by </w:t>
            </w:r>
            <w:r w:rsidRPr="00C95B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 xml:space="preserve"> 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62D98BE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1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E4977AE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3813311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E90D96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5F06601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428</w:t>
            </w:r>
          </w:p>
        </w:tc>
      </w:tr>
    </w:tbl>
    <w:p w14:paraId="125EE7A2" w14:textId="77777777" w:rsidR="0004583F" w:rsidRPr="00C95B77" w:rsidRDefault="0004583F" w:rsidP="0004583F">
      <w:pPr>
        <w:rPr>
          <w:color w:val="000000" w:themeColor="text1"/>
        </w:rPr>
      </w:pPr>
      <w:r w:rsidRPr="00C95B77">
        <w:rPr>
          <w:i/>
          <w:iCs/>
          <w:color w:val="000000" w:themeColor="text1"/>
        </w:rPr>
        <w:t>Note</w:t>
      </w:r>
      <w:r w:rsidRPr="00C95B77">
        <w:rPr>
          <w:color w:val="000000" w:themeColor="text1"/>
        </w:rPr>
        <w:t>. *</w:t>
      </w:r>
      <w:r w:rsidRPr="00C95B77">
        <w:rPr>
          <w:i/>
          <w:iCs/>
        </w:rPr>
        <w:t xml:space="preserve"> p</w:t>
      </w:r>
      <w:r w:rsidRPr="00C95B77">
        <w:t xml:space="preserve"> &lt; .05.</w:t>
      </w:r>
    </w:p>
    <w:p w14:paraId="5DE8E028" w14:textId="77777777" w:rsidR="0004583F" w:rsidRPr="00C95B77" w:rsidRDefault="0004583F" w:rsidP="0004583F">
      <w:pPr>
        <w:rPr>
          <w:color w:val="000000" w:themeColor="text1"/>
        </w:rPr>
      </w:pPr>
      <w:r w:rsidRPr="00C95B77">
        <w:rPr>
          <w:i/>
          <w:iCs/>
          <w:color w:val="000000" w:themeColor="text1"/>
        </w:rPr>
        <w:t>LL</w:t>
      </w:r>
      <w:r w:rsidRPr="00C95B77">
        <w:rPr>
          <w:color w:val="000000" w:themeColor="text1"/>
        </w:rPr>
        <w:t xml:space="preserve"> = lower limit; </w:t>
      </w:r>
      <w:r w:rsidRPr="00C95B77">
        <w:rPr>
          <w:i/>
          <w:iCs/>
          <w:color w:val="000000" w:themeColor="text1"/>
        </w:rPr>
        <w:t>UL</w:t>
      </w:r>
      <w:r w:rsidRPr="00C95B77">
        <w:rPr>
          <w:color w:val="000000" w:themeColor="text1"/>
        </w:rPr>
        <w:t xml:space="preserve"> = upper limit</w:t>
      </w:r>
    </w:p>
    <w:p w14:paraId="49EC421C" w14:textId="77777777" w:rsidR="0004583F" w:rsidRPr="00C95B77" w:rsidRDefault="0004583F" w:rsidP="0004583F">
      <w:pPr>
        <w:rPr>
          <w:color w:val="000000" w:themeColor="text1"/>
        </w:rPr>
      </w:pPr>
      <w:proofErr w:type="gramStart"/>
      <w:r w:rsidRPr="00C95B77">
        <w:rPr>
          <w:i/>
          <w:iCs/>
          <w:color w:val="000000" w:themeColor="text1"/>
        </w:rPr>
        <w:t>a</w:t>
      </w:r>
      <w:r w:rsidRPr="00C95B77">
        <w:rPr>
          <w:color w:val="000000" w:themeColor="text1"/>
        </w:rPr>
        <w:t xml:space="preserve"> Number of</w:t>
      </w:r>
      <w:proofErr w:type="gramEnd"/>
      <w:r w:rsidRPr="00C95B77">
        <w:rPr>
          <w:color w:val="000000" w:themeColor="text1"/>
        </w:rPr>
        <w:t xml:space="preserve"> clinical psychiatric symptoms reported by parents on the </w:t>
      </w:r>
      <w:r w:rsidRPr="00C95B77">
        <w:t>Child Assessment Schedule</w:t>
      </w:r>
    </w:p>
    <w:p w14:paraId="07B11560" w14:textId="77777777" w:rsidR="0004583F" w:rsidRPr="00C95B77" w:rsidRDefault="0004583F" w:rsidP="0004583F">
      <w:pPr>
        <w:spacing w:line="480" w:lineRule="auto"/>
        <w:rPr>
          <w:b/>
          <w:bCs/>
        </w:rPr>
      </w:pPr>
      <w:r w:rsidRPr="00C95B77">
        <w:rPr>
          <w:b/>
          <w:bCs/>
        </w:rPr>
        <w:br w:type="page"/>
      </w:r>
    </w:p>
    <w:p w14:paraId="2F8DB840" w14:textId="77777777" w:rsidR="0004583F" w:rsidRPr="00C95B77" w:rsidRDefault="0004583F" w:rsidP="00364D76">
      <w:pPr>
        <w:spacing w:line="480" w:lineRule="auto"/>
        <w:rPr>
          <w:b/>
          <w:bCs/>
        </w:rPr>
      </w:pPr>
      <w:r w:rsidRPr="00C95B77">
        <w:rPr>
          <w:b/>
          <w:bCs/>
        </w:rPr>
        <w:lastRenderedPageBreak/>
        <w:t>Table S2.</w:t>
      </w:r>
    </w:p>
    <w:p w14:paraId="6AE247D0" w14:textId="0FFEF6D1" w:rsidR="0004583F" w:rsidRPr="00C95B77" w:rsidRDefault="0004583F" w:rsidP="00364D76">
      <w:pPr>
        <w:spacing w:line="480" w:lineRule="auto"/>
        <w:rPr>
          <w:color w:val="000000" w:themeColor="text1"/>
        </w:rPr>
      </w:pPr>
      <w:r w:rsidRPr="00C95B77">
        <w:rPr>
          <w:i/>
          <w:iCs/>
          <w:color w:val="000000" w:themeColor="text1"/>
        </w:rPr>
        <w:t xml:space="preserve">Results of ordinary least squares (OLS) regression model predicting offspring </w:t>
      </w:r>
      <w:r w:rsidR="00C073B6">
        <w:rPr>
          <w:i/>
          <w:iCs/>
          <w:color w:val="000000" w:themeColor="text1"/>
        </w:rPr>
        <w:t>substance use disorder</w:t>
      </w:r>
      <w:r w:rsidRPr="00C95B77">
        <w:rPr>
          <w:i/>
          <w:iCs/>
          <w:color w:val="000000" w:themeColor="text1"/>
        </w:rPr>
        <w:t xml:space="preserve"> symptoms at time 2 (Y) from offspring risk status (X), parents’ social network size at time 1 (W) and the X by W interaction </w:t>
      </w:r>
      <w:proofErr w:type="gramStart"/>
      <w:r w:rsidRPr="00C95B77">
        <w:rPr>
          <w:i/>
          <w:iCs/>
          <w:color w:val="000000" w:themeColor="text1"/>
        </w:rPr>
        <w:t>term</w:t>
      </w:r>
      <w:proofErr w:type="gramEnd"/>
    </w:p>
    <w:p w14:paraId="05E9EB3B" w14:textId="77777777" w:rsidR="0004583F" w:rsidRPr="00C95B77" w:rsidRDefault="0004583F" w:rsidP="0004583F">
      <w:pPr>
        <w:rPr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4110"/>
        <w:gridCol w:w="1169"/>
        <w:gridCol w:w="390"/>
        <w:gridCol w:w="780"/>
        <w:gridCol w:w="1169"/>
        <w:gridCol w:w="1171"/>
        <w:gridCol w:w="850"/>
      </w:tblGrid>
      <w:tr w:rsidR="00D90DAC" w:rsidRPr="00C95B77" w14:paraId="79EA0C81" w14:textId="77777777" w:rsidTr="00D90DAC">
        <w:trPr>
          <w:trHeight w:val="283"/>
        </w:trPr>
        <w:tc>
          <w:tcPr>
            <w:tcW w:w="411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9F1E2DD" w14:textId="77777777" w:rsidR="00D90DAC" w:rsidRPr="00C95B77" w:rsidRDefault="00D90DAC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F992D79" w14:textId="77777777" w:rsidR="00D90DAC" w:rsidRPr="00C95B77" w:rsidRDefault="00D90DAC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Estimate (</w:t>
            </w: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8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E563B42" w14:textId="77777777" w:rsidR="00D90DAC" w:rsidRPr="00C95B77" w:rsidRDefault="00D90DAC" w:rsidP="00D278D0">
            <w:pPr>
              <w:spacing w:line="360" w:lineRule="auto"/>
              <w:rPr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2340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7AA6217" w14:textId="77777777" w:rsidR="00D90DAC" w:rsidRPr="00C95B77" w:rsidRDefault="00D90DAC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14:paraId="1E81F03D" w14:textId="77777777" w:rsidR="00D90DAC" w:rsidRPr="00C95B77" w:rsidRDefault="00D90DAC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04583F" w:rsidRPr="00C95B77" w14:paraId="565F45AF" w14:textId="77777777" w:rsidTr="00D90DAC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2EEA17C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37B5C5D3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372F6D5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C7438A5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1AE0808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</w:tcPr>
          <w:p w14:paraId="5C76D892" w14:textId="77777777" w:rsidR="0004583F" w:rsidRPr="00C95B77" w:rsidRDefault="0004583F" w:rsidP="006F47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4583F" w:rsidRPr="00C95B77" w14:paraId="6251548F" w14:textId="77777777" w:rsidTr="00D90DAC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32F4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Risk status (</w:t>
            </w:r>
            <w:r w:rsidRPr="00C95B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6F17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5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A4E4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538</w:t>
            </w:r>
          </w:p>
        </w:tc>
        <w:tc>
          <w:tcPr>
            <w:tcW w:w="1169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5D8890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489</w:t>
            </w:r>
          </w:p>
        </w:tc>
        <w:tc>
          <w:tcPr>
            <w:tcW w:w="1171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F0CE4D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36FC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287</w:t>
            </w:r>
          </w:p>
        </w:tc>
      </w:tr>
      <w:tr w:rsidR="0004583F" w:rsidRPr="00C95B77" w14:paraId="0D008FB1" w14:textId="77777777" w:rsidTr="00D90DAC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EB2E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Parents’ social network size (</w:t>
            </w:r>
            <w:r w:rsidRPr="00C95B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3FDD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00AA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4B8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2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7439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78D0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48*</w:t>
            </w:r>
          </w:p>
        </w:tc>
      </w:tr>
      <w:tr w:rsidR="0004583F" w:rsidRPr="00C95B77" w14:paraId="25DB42EE" w14:textId="77777777" w:rsidTr="00D90DAC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41C1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Offspring 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7BC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25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7181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4C43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0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7D7B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BB0A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81</w:t>
            </w:r>
          </w:p>
        </w:tc>
      </w:tr>
      <w:tr w:rsidR="0004583F" w:rsidRPr="00C95B77" w14:paraId="49B65654" w14:textId="77777777" w:rsidTr="00D90DAC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6532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Mean parent educ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2CF9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25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FEF5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2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E72D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6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A8F4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590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204</w:t>
            </w:r>
          </w:p>
        </w:tc>
      </w:tr>
      <w:tr w:rsidR="0004583F" w:rsidRPr="00C95B77" w14:paraId="03228512" w14:textId="77777777" w:rsidTr="00D90DAC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A9FF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 xml:space="preserve">Offspring time 1 psychiatric </w:t>
            </w:r>
            <w:proofErr w:type="spellStart"/>
            <w:r w:rsidRPr="00C95B77">
              <w:rPr>
                <w:rFonts w:ascii="Times New Roman" w:hAnsi="Times New Roman" w:cs="Times New Roman"/>
                <w:color w:val="000000" w:themeColor="text1"/>
              </w:rPr>
              <w:t>symptoms</w:t>
            </w:r>
            <w:r w:rsidRPr="00C95B77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9638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C27A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9DE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1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BF99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F18C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591</w:t>
            </w:r>
          </w:p>
        </w:tc>
      </w:tr>
      <w:tr w:rsidR="0004583F" w:rsidRPr="00C95B77" w14:paraId="0F46483C" w14:textId="77777777" w:rsidTr="00D90DAC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E57A4BB" w14:textId="77777777" w:rsidR="0004583F" w:rsidRPr="00C95B77" w:rsidRDefault="0004583F" w:rsidP="006F47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 xml:space="preserve"> by </w:t>
            </w:r>
            <w:r w:rsidRPr="00C95B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C95B77">
              <w:rPr>
                <w:rFonts w:ascii="Times New Roman" w:hAnsi="Times New Roman" w:cs="Times New Roman"/>
                <w:color w:val="000000" w:themeColor="text1"/>
              </w:rPr>
              <w:t xml:space="preserve"> interac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35785AE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0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FB05CB2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5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BE0F581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-.2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0370B5D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ABBBCC8" w14:textId="77777777" w:rsidR="0004583F" w:rsidRPr="00C95B77" w:rsidRDefault="0004583F" w:rsidP="00012B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B77">
              <w:rPr>
                <w:rFonts w:ascii="Times New Roman" w:hAnsi="Times New Roman" w:cs="Times New Roman"/>
                <w:color w:val="000000" w:themeColor="text1"/>
              </w:rPr>
              <w:t>.132</w:t>
            </w:r>
          </w:p>
        </w:tc>
      </w:tr>
    </w:tbl>
    <w:p w14:paraId="164DD7C7" w14:textId="77777777" w:rsidR="0004583F" w:rsidRPr="00C95B77" w:rsidRDefault="0004583F" w:rsidP="0004583F">
      <w:pPr>
        <w:rPr>
          <w:color w:val="000000" w:themeColor="text1"/>
        </w:rPr>
      </w:pPr>
      <w:r w:rsidRPr="00C95B77">
        <w:rPr>
          <w:i/>
          <w:iCs/>
          <w:color w:val="000000" w:themeColor="text1"/>
        </w:rPr>
        <w:t>Note</w:t>
      </w:r>
      <w:r w:rsidRPr="00C95B77">
        <w:rPr>
          <w:color w:val="000000" w:themeColor="text1"/>
        </w:rPr>
        <w:t>. *</w:t>
      </w:r>
      <w:r w:rsidRPr="00C95B77">
        <w:rPr>
          <w:i/>
          <w:iCs/>
        </w:rPr>
        <w:t xml:space="preserve"> p</w:t>
      </w:r>
      <w:r w:rsidRPr="00C95B77">
        <w:t xml:space="preserve"> &lt; .05.</w:t>
      </w:r>
    </w:p>
    <w:p w14:paraId="435BA6B0" w14:textId="77777777" w:rsidR="0004583F" w:rsidRPr="00C95B77" w:rsidRDefault="0004583F" w:rsidP="0004583F">
      <w:pPr>
        <w:rPr>
          <w:color w:val="000000" w:themeColor="text1"/>
        </w:rPr>
      </w:pPr>
      <w:r w:rsidRPr="00C95B77">
        <w:rPr>
          <w:i/>
          <w:iCs/>
          <w:color w:val="000000" w:themeColor="text1"/>
        </w:rPr>
        <w:t>LL</w:t>
      </w:r>
      <w:r w:rsidRPr="00C95B77">
        <w:rPr>
          <w:color w:val="000000" w:themeColor="text1"/>
        </w:rPr>
        <w:t xml:space="preserve"> = lower limit; </w:t>
      </w:r>
      <w:r w:rsidRPr="00C95B77">
        <w:rPr>
          <w:i/>
          <w:iCs/>
          <w:color w:val="000000" w:themeColor="text1"/>
        </w:rPr>
        <w:t>UL</w:t>
      </w:r>
      <w:r w:rsidRPr="00C95B77">
        <w:rPr>
          <w:color w:val="000000" w:themeColor="text1"/>
        </w:rPr>
        <w:t xml:space="preserve"> = upper limit</w:t>
      </w:r>
    </w:p>
    <w:p w14:paraId="2E168D06" w14:textId="77777777" w:rsidR="0004583F" w:rsidRPr="00C95B77" w:rsidRDefault="0004583F" w:rsidP="0004583F">
      <w:pPr>
        <w:rPr>
          <w:color w:val="000000" w:themeColor="text1"/>
        </w:rPr>
      </w:pPr>
      <w:proofErr w:type="gramStart"/>
      <w:r w:rsidRPr="00C95B77">
        <w:rPr>
          <w:i/>
          <w:iCs/>
          <w:color w:val="000000" w:themeColor="text1"/>
        </w:rPr>
        <w:t>a</w:t>
      </w:r>
      <w:r w:rsidRPr="00C95B77">
        <w:rPr>
          <w:color w:val="000000" w:themeColor="text1"/>
        </w:rPr>
        <w:t xml:space="preserve"> Number of</w:t>
      </w:r>
      <w:proofErr w:type="gramEnd"/>
      <w:r w:rsidRPr="00C95B77">
        <w:rPr>
          <w:color w:val="000000" w:themeColor="text1"/>
        </w:rPr>
        <w:t xml:space="preserve"> clinical psychiatric symptoms reported by parents on the </w:t>
      </w:r>
      <w:r w:rsidRPr="00C95B77">
        <w:t>Child Assessment Schedule</w:t>
      </w:r>
    </w:p>
    <w:p w14:paraId="410E4DC2" w14:textId="4415E610" w:rsidR="00DF6212" w:rsidRDefault="00DF6212">
      <w:r>
        <w:br w:type="page"/>
      </w:r>
    </w:p>
    <w:p w14:paraId="52FFBB69" w14:textId="6DB82DA6" w:rsidR="00F36CBC" w:rsidRPr="00CB05EF" w:rsidRDefault="00F36CBC" w:rsidP="00F36CBC">
      <w:pPr>
        <w:spacing w:line="480" w:lineRule="auto"/>
      </w:pPr>
      <w:r w:rsidRPr="00CB05EF">
        <w:rPr>
          <w:b/>
          <w:bCs/>
        </w:rPr>
        <w:lastRenderedPageBreak/>
        <w:t>Table S</w:t>
      </w:r>
      <w:r>
        <w:rPr>
          <w:b/>
          <w:bCs/>
        </w:rPr>
        <w:t>3</w:t>
      </w:r>
    </w:p>
    <w:p w14:paraId="37C59FCF" w14:textId="77777777" w:rsidR="00F36CBC" w:rsidRPr="00CB05EF" w:rsidRDefault="00F36CBC" w:rsidP="00F36CBC">
      <w:pPr>
        <w:spacing w:line="480" w:lineRule="auto"/>
        <w:rPr>
          <w:b/>
          <w:bCs/>
          <w:color w:val="000000" w:themeColor="text1"/>
        </w:rPr>
      </w:pPr>
      <w:r w:rsidRPr="00CB05EF">
        <w:rPr>
          <w:i/>
          <w:iCs/>
          <w:color w:val="000000" w:themeColor="text1"/>
        </w:rPr>
        <w:t>Results of ordinary least squares (OLS) regression model predicting offspring depression and anxiety symptoms at time 2 (Y) from offspring risk status (X), parents’ social network size at time 1 (W) and the X by W interaction term</w:t>
      </w:r>
    </w:p>
    <w:tbl>
      <w:tblPr>
        <w:tblStyle w:val="TableGrid"/>
        <w:tblpPr w:leftFromText="180" w:rightFromText="180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4111"/>
        <w:gridCol w:w="1134"/>
        <w:gridCol w:w="378"/>
        <w:gridCol w:w="756"/>
        <w:gridCol w:w="1134"/>
        <w:gridCol w:w="1134"/>
        <w:gridCol w:w="992"/>
      </w:tblGrid>
      <w:tr w:rsidR="00F36CBC" w:rsidRPr="00CB05EF" w14:paraId="201A7C27" w14:textId="77777777" w:rsidTr="00EB5A3F">
        <w:trPr>
          <w:trHeight w:val="283"/>
        </w:trPr>
        <w:tc>
          <w:tcPr>
            <w:tcW w:w="4111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3909AEC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512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D941797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Estimate (</w:t>
            </w:r>
            <w:r w:rsidRPr="00CB05E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CB05E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56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559DD1D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2268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3847289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14:paraId="2B2AB2CF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F36CBC" w:rsidRPr="00CB05EF" w14:paraId="5CDF5273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3319AC8D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AFD6287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5B9D5EB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5508266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CA7375B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</w:tcPr>
          <w:p w14:paraId="56036FA8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36CBC" w:rsidRPr="00CB05EF" w14:paraId="046E7E51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FE7C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Risk status (</w:t>
            </w:r>
            <w:r w:rsidRPr="00CB05E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CB05E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CCC9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5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30E1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593</w:t>
            </w:r>
          </w:p>
        </w:tc>
        <w:tc>
          <w:tcPr>
            <w:tcW w:w="1134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3021D3A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-.582</w:t>
            </w:r>
          </w:p>
        </w:tc>
        <w:tc>
          <w:tcPr>
            <w:tcW w:w="1134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3280CB8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AFBC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321</w:t>
            </w:r>
          </w:p>
        </w:tc>
      </w:tr>
      <w:tr w:rsidR="00F36CBC" w:rsidRPr="00CB05EF" w14:paraId="79B66784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93B1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Parents’ social network size (</w:t>
            </w:r>
            <w:r w:rsidRPr="00CB05E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CB05E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A27F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B2FD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4703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-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1348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9F26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371</w:t>
            </w:r>
          </w:p>
        </w:tc>
      </w:tr>
      <w:tr w:rsidR="00F36CBC" w:rsidRPr="00CB05EF" w14:paraId="1E44384E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36AD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Offspring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711F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1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B023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34EA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-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B4C6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D983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357</w:t>
            </w:r>
          </w:p>
        </w:tc>
      </w:tr>
      <w:tr w:rsidR="00F36CBC" w:rsidRPr="00CB05EF" w14:paraId="55A53730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C747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Mean parent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B872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DC76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55B0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-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0AF8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9141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837</w:t>
            </w:r>
          </w:p>
        </w:tc>
      </w:tr>
      <w:tr w:rsidR="00F36CBC" w:rsidRPr="00CB05EF" w14:paraId="48C80788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1EB4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 xml:space="preserve">Offspring time 1 psychiatric </w:t>
            </w:r>
            <w:proofErr w:type="spellStart"/>
            <w:r w:rsidRPr="00CB05EF">
              <w:rPr>
                <w:rFonts w:ascii="Times New Roman" w:hAnsi="Times New Roman" w:cs="Times New Roman"/>
                <w:color w:val="000000" w:themeColor="text1"/>
              </w:rPr>
              <w:t>symptoms</w:t>
            </w:r>
            <w:r w:rsidRPr="00CB05EF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B94E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2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BDFA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F517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41F4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1C3C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02*</w:t>
            </w:r>
          </w:p>
        </w:tc>
      </w:tr>
      <w:tr w:rsidR="00F36CBC" w:rsidRPr="00CB05EF" w14:paraId="3726E6C7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CF2A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Parent’s task-oriented coping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412B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F054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9AF5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9E0B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DB33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58</w:t>
            </w:r>
          </w:p>
        </w:tc>
      </w:tr>
      <w:tr w:rsidR="00F36CBC" w:rsidRPr="00CB05EF" w14:paraId="2D07B8EC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436C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Parents’ emotion-oriented coping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6BFC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9603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C77C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A414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90C4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02</w:t>
            </w:r>
          </w:p>
        </w:tc>
      </w:tr>
      <w:tr w:rsidR="00F36CBC" w:rsidRPr="00CB05EF" w14:paraId="06C5C261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0A08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Parents’ social support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95A4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B262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328B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C946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66E8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94</w:t>
            </w:r>
          </w:p>
        </w:tc>
      </w:tr>
      <w:tr w:rsidR="00F36CBC" w:rsidRPr="00CB05EF" w14:paraId="03F47B1D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BBEAC85" w14:textId="77777777" w:rsidR="00F36CBC" w:rsidRPr="00CB05EF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CB05EF">
              <w:rPr>
                <w:rFonts w:ascii="Times New Roman" w:hAnsi="Times New Roman" w:cs="Times New Roman"/>
                <w:color w:val="000000" w:themeColor="text1"/>
              </w:rPr>
              <w:t xml:space="preserve"> by </w:t>
            </w:r>
            <w:r w:rsidRPr="00CB05E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CB05EF">
              <w:rPr>
                <w:rFonts w:ascii="Times New Roman" w:hAnsi="Times New Roman" w:cs="Times New Roman"/>
                <w:color w:val="000000" w:themeColor="text1"/>
              </w:rPr>
              <w:t xml:space="preserve"> 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0CED6DBE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1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0B97DC6E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BF02999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778B0EB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C27F525" w14:textId="77777777" w:rsidR="00F36CBC" w:rsidRPr="00CB05EF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5EF">
              <w:rPr>
                <w:rFonts w:ascii="Times New Roman" w:hAnsi="Times New Roman" w:cs="Times New Roman"/>
                <w:color w:val="000000" w:themeColor="text1"/>
              </w:rPr>
              <w:t>.019*</w:t>
            </w:r>
          </w:p>
        </w:tc>
      </w:tr>
    </w:tbl>
    <w:p w14:paraId="5523C5E0" w14:textId="77777777" w:rsidR="00F36CBC" w:rsidRPr="00CB05EF" w:rsidRDefault="00F36CBC" w:rsidP="00F36CBC">
      <w:pPr>
        <w:rPr>
          <w:color w:val="000000" w:themeColor="text1"/>
        </w:rPr>
      </w:pPr>
      <w:r w:rsidRPr="00CB05EF">
        <w:rPr>
          <w:i/>
          <w:iCs/>
          <w:color w:val="000000" w:themeColor="text1"/>
        </w:rPr>
        <w:t>Note</w:t>
      </w:r>
      <w:r w:rsidRPr="00CB05EF">
        <w:rPr>
          <w:color w:val="000000" w:themeColor="text1"/>
        </w:rPr>
        <w:t>. *</w:t>
      </w:r>
      <w:r w:rsidRPr="00CB05EF">
        <w:rPr>
          <w:i/>
          <w:iCs/>
        </w:rPr>
        <w:t xml:space="preserve"> p</w:t>
      </w:r>
      <w:r w:rsidRPr="00CB05EF">
        <w:t xml:space="preserve"> &lt; .05.</w:t>
      </w:r>
    </w:p>
    <w:p w14:paraId="586B0102" w14:textId="77777777" w:rsidR="00F36CBC" w:rsidRPr="00CB05EF" w:rsidRDefault="00F36CBC" w:rsidP="00F36CBC">
      <w:pPr>
        <w:rPr>
          <w:color w:val="000000" w:themeColor="text1"/>
        </w:rPr>
      </w:pPr>
      <w:r w:rsidRPr="00CB05EF">
        <w:rPr>
          <w:i/>
          <w:iCs/>
          <w:color w:val="000000" w:themeColor="text1"/>
        </w:rPr>
        <w:t>LL</w:t>
      </w:r>
      <w:r w:rsidRPr="00CB05EF">
        <w:rPr>
          <w:color w:val="000000" w:themeColor="text1"/>
        </w:rPr>
        <w:t xml:space="preserve"> = lower limit; </w:t>
      </w:r>
      <w:r w:rsidRPr="00CB05EF">
        <w:rPr>
          <w:i/>
          <w:iCs/>
          <w:color w:val="000000" w:themeColor="text1"/>
        </w:rPr>
        <w:t>UL</w:t>
      </w:r>
      <w:r w:rsidRPr="00CB05EF">
        <w:rPr>
          <w:color w:val="000000" w:themeColor="text1"/>
        </w:rPr>
        <w:t xml:space="preserve"> = upper limit</w:t>
      </w:r>
    </w:p>
    <w:p w14:paraId="1C129361" w14:textId="77777777" w:rsidR="00F36CBC" w:rsidRPr="00CB05EF" w:rsidRDefault="00F36CBC" w:rsidP="00F36CBC">
      <w:pPr>
        <w:rPr>
          <w:color w:val="000000" w:themeColor="text1"/>
        </w:rPr>
      </w:pPr>
      <w:proofErr w:type="gramStart"/>
      <w:r w:rsidRPr="00CB05EF">
        <w:rPr>
          <w:i/>
          <w:iCs/>
          <w:color w:val="000000" w:themeColor="text1"/>
        </w:rPr>
        <w:t>a</w:t>
      </w:r>
      <w:r w:rsidRPr="00CB05EF">
        <w:rPr>
          <w:color w:val="000000" w:themeColor="text1"/>
        </w:rPr>
        <w:t xml:space="preserve"> Number of</w:t>
      </w:r>
      <w:proofErr w:type="gramEnd"/>
      <w:r w:rsidRPr="00CB05EF">
        <w:rPr>
          <w:color w:val="000000" w:themeColor="text1"/>
        </w:rPr>
        <w:t xml:space="preserve"> clinical psychiatric symptoms reported by parents on the </w:t>
      </w:r>
      <w:r w:rsidRPr="00CB05EF">
        <w:t>Child Assessment Schedule</w:t>
      </w:r>
    </w:p>
    <w:p w14:paraId="76C87BC8" w14:textId="26496693" w:rsidR="001936E1" w:rsidRDefault="001936E1">
      <w:r>
        <w:br w:type="page"/>
      </w:r>
    </w:p>
    <w:p w14:paraId="55050CE2" w14:textId="47929202" w:rsidR="00F36CBC" w:rsidRPr="00F10171" w:rsidRDefault="00F36CBC" w:rsidP="00F36CBC">
      <w:pPr>
        <w:spacing w:line="480" w:lineRule="auto"/>
      </w:pPr>
      <w:r w:rsidRPr="00F10171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F10171">
        <w:rPr>
          <w:b/>
          <w:bCs/>
        </w:rPr>
        <w:t>.</w:t>
      </w:r>
    </w:p>
    <w:p w14:paraId="3DCC1D4F" w14:textId="77777777" w:rsidR="00F36CBC" w:rsidRPr="00F10171" w:rsidRDefault="00F36CBC" w:rsidP="00F36CBC">
      <w:pPr>
        <w:spacing w:line="480" w:lineRule="auto"/>
        <w:rPr>
          <w:b/>
          <w:bCs/>
          <w:color w:val="000000" w:themeColor="text1"/>
        </w:rPr>
      </w:pPr>
      <w:r w:rsidRPr="00F10171">
        <w:rPr>
          <w:i/>
          <w:iCs/>
          <w:color w:val="000000" w:themeColor="text1"/>
        </w:rPr>
        <w:t xml:space="preserve">Results of ordinary least squares (OLS) regression model predicting offspring substance use disorder symptoms at time 2 (Y) from offspring risk status (X), parents’ social support satisfaction at time 1 (W) and the X by W interaction </w:t>
      </w:r>
      <w:proofErr w:type="gramStart"/>
      <w:r w:rsidRPr="00F10171">
        <w:rPr>
          <w:i/>
          <w:iCs/>
          <w:color w:val="000000" w:themeColor="text1"/>
        </w:rPr>
        <w:t>term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4111"/>
        <w:gridCol w:w="1169"/>
        <w:gridCol w:w="390"/>
        <w:gridCol w:w="780"/>
        <w:gridCol w:w="779"/>
        <w:gridCol w:w="390"/>
        <w:gridCol w:w="1170"/>
        <w:gridCol w:w="850"/>
      </w:tblGrid>
      <w:tr w:rsidR="00F36CBC" w:rsidRPr="00F10171" w14:paraId="749207FA" w14:textId="77777777" w:rsidTr="00EB5A3F">
        <w:trPr>
          <w:trHeight w:val="283"/>
        </w:trPr>
        <w:tc>
          <w:tcPr>
            <w:tcW w:w="4111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A8D260E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3F9D66D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Estimate (</w:t>
            </w: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2A410A7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</w:p>
        </w:tc>
        <w:tc>
          <w:tcPr>
            <w:tcW w:w="1560" w:type="dxa"/>
            <w:gridSpan w:val="2"/>
            <w:tcBorders>
              <w:top w:val="single" w:sz="18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B1FB6A6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14:paraId="0AAEF24C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F36CBC" w:rsidRPr="00F10171" w14:paraId="02E23324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148EEC5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05FCB318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4A6F43AF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984719C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90729C3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</w:tcPr>
          <w:p w14:paraId="02DA119C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36CBC" w:rsidRPr="00F10171" w14:paraId="2A049E9E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98AA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Risk status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7F27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6</w:t>
            </w: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E5B7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16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B10828F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4</w:t>
            </w: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17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36D8310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D1DC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</w:tr>
      <w:tr w:rsidR="00F36CBC" w:rsidRPr="00F10171" w14:paraId="166D3865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E7FF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Parents’ social support satisfaction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D7E3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1</w:t>
            </w: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E66C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9799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5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A4AC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1706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85</w:t>
            </w:r>
          </w:p>
        </w:tc>
      </w:tr>
      <w:tr w:rsidR="00F36CBC" w:rsidRPr="00F10171" w14:paraId="225B910B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2DCA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Offspring 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99F1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24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7A43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14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094C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0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81DA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5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487D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09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36CBC" w:rsidRPr="00F10171" w14:paraId="2F5F274E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1E3A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ean parent educ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6FA2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2</w:t>
            </w: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8E85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1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30AC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6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24B5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EEA6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51</w:t>
            </w:r>
          </w:p>
        </w:tc>
      </w:tr>
      <w:tr w:rsidR="00F36CBC" w:rsidRPr="00F10171" w14:paraId="0981ADE3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9C5F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Offspring time 1 psychiatric </w:t>
            </w:r>
            <w:proofErr w:type="spellStart"/>
            <w:r w:rsidRPr="00F10171">
              <w:rPr>
                <w:rFonts w:ascii="Times New Roman" w:hAnsi="Times New Roman" w:cs="Times New Roman"/>
                <w:color w:val="000000" w:themeColor="text1"/>
              </w:rPr>
              <w:t>symptoms</w:t>
            </w: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DBD4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1C7A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0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1A3D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0</w:t>
            </w: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4630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89D5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</w:tr>
      <w:tr w:rsidR="00F36CBC" w:rsidRPr="00F10171" w14:paraId="405D5366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9A75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ent’s task-oriented coping scor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4ECD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6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CF35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8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220E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7251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513D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97</w:t>
            </w:r>
          </w:p>
        </w:tc>
      </w:tr>
      <w:tr w:rsidR="00F36CBC" w:rsidRPr="00F10171" w14:paraId="1CA17DD5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3969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ents’ emotion-oriented coping scor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4450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A2BB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7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A889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9059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747B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93</w:t>
            </w:r>
          </w:p>
        </w:tc>
      </w:tr>
      <w:tr w:rsidR="00F36CBC" w:rsidRPr="00F10171" w14:paraId="77D077A2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2479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ents’ social network siz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3CD5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8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690F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56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2855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3473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E503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27</w:t>
            </w:r>
          </w:p>
        </w:tc>
      </w:tr>
      <w:tr w:rsidR="00F36CBC" w:rsidRPr="00F10171" w14:paraId="6708A047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38A7000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by 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interac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40F763ED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4</w:t>
            </w: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DC15037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18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C2F3502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</w:rPr>
              <w:t>8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A115E47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0</w:t>
            </w: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75A8762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50F9B05D" w14:textId="77777777" w:rsidR="00F36CBC" w:rsidRPr="00F10171" w:rsidRDefault="00F36CBC" w:rsidP="00F36CBC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Note</w:t>
      </w:r>
      <w:r w:rsidRPr="00F10171">
        <w:rPr>
          <w:color w:val="000000" w:themeColor="text1"/>
        </w:rPr>
        <w:t>. *</w:t>
      </w:r>
      <w:r w:rsidRPr="00F10171">
        <w:rPr>
          <w:i/>
          <w:iCs/>
        </w:rPr>
        <w:t xml:space="preserve"> p</w:t>
      </w:r>
      <w:r w:rsidRPr="00F10171">
        <w:t xml:space="preserve"> &lt; .05.</w:t>
      </w:r>
    </w:p>
    <w:p w14:paraId="15EFC132" w14:textId="77777777" w:rsidR="00F36CBC" w:rsidRPr="00F10171" w:rsidRDefault="00F36CBC" w:rsidP="00F36CBC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LL</w:t>
      </w:r>
      <w:r w:rsidRPr="00F10171">
        <w:rPr>
          <w:color w:val="000000" w:themeColor="text1"/>
        </w:rPr>
        <w:t xml:space="preserve"> = lower limit; </w:t>
      </w:r>
      <w:r w:rsidRPr="00F10171">
        <w:rPr>
          <w:i/>
          <w:iCs/>
          <w:color w:val="000000" w:themeColor="text1"/>
        </w:rPr>
        <w:t>UL</w:t>
      </w:r>
      <w:r w:rsidRPr="00F10171">
        <w:rPr>
          <w:color w:val="000000" w:themeColor="text1"/>
        </w:rPr>
        <w:t xml:space="preserve"> = upper limit</w:t>
      </w:r>
    </w:p>
    <w:p w14:paraId="29D353BD" w14:textId="77777777" w:rsidR="00F36CBC" w:rsidRDefault="00F36CBC" w:rsidP="00F36CBC">
      <w:proofErr w:type="gramStart"/>
      <w:r w:rsidRPr="00F10171">
        <w:rPr>
          <w:i/>
          <w:iCs/>
          <w:color w:val="000000" w:themeColor="text1"/>
        </w:rPr>
        <w:t>a</w:t>
      </w:r>
      <w:r w:rsidRPr="00F10171">
        <w:rPr>
          <w:color w:val="000000" w:themeColor="text1"/>
        </w:rPr>
        <w:t xml:space="preserve"> Number of</w:t>
      </w:r>
      <w:proofErr w:type="gramEnd"/>
      <w:r w:rsidRPr="00F10171">
        <w:rPr>
          <w:color w:val="000000" w:themeColor="text1"/>
        </w:rPr>
        <w:t xml:space="preserve"> clinical psychiatric symptoms reported by parents on the </w:t>
      </w:r>
      <w:r w:rsidRPr="00F10171">
        <w:t>Child Assessment Schedule</w:t>
      </w:r>
    </w:p>
    <w:p w14:paraId="68F0EA5E" w14:textId="0F051245" w:rsidR="00F36CBC" w:rsidRDefault="00F36CBC">
      <w:r>
        <w:br w:type="page"/>
      </w:r>
    </w:p>
    <w:p w14:paraId="0F5C1312" w14:textId="5CCCF9E4" w:rsidR="00F36CBC" w:rsidRPr="00F10171" w:rsidRDefault="00F36CBC" w:rsidP="00F36CBC">
      <w:pPr>
        <w:spacing w:line="480" w:lineRule="auto"/>
      </w:pPr>
      <w:r w:rsidRPr="00F10171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F10171">
        <w:rPr>
          <w:b/>
          <w:bCs/>
        </w:rPr>
        <w:t>.</w:t>
      </w:r>
    </w:p>
    <w:p w14:paraId="5A544C1D" w14:textId="59513753" w:rsidR="00F36CBC" w:rsidRPr="00F10171" w:rsidRDefault="00F36CBC" w:rsidP="00F36CBC">
      <w:pPr>
        <w:spacing w:line="480" w:lineRule="auto"/>
        <w:rPr>
          <w:b/>
          <w:bCs/>
          <w:color w:val="000000" w:themeColor="text1"/>
        </w:rPr>
      </w:pPr>
      <w:r w:rsidRPr="00F10171">
        <w:rPr>
          <w:i/>
          <w:iCs/>
          <w:color w:val="000000" w:themeColor="text1"/>
        </w:rPr>
        <w:t xml:space="preserve">Results of ordinary least squares (OLS) regression model predicting offspring </w:t>
      </w:r>
      <w:r w:rsidRPr="00CB05EF">
        <w:rPr>
          <w:i/>
          <w:iCs/>
          <w:color w:val="000000" w:themeColor="text1"/>
        </w:rPr>
        <w:t>depression and anxiety symptoms</w:t>
      </w:r>
      <w:r w:rsidRPr="00F10171">
        <w:rPr>
          <w:i/>
          <w:iCs/>
          <w:color w:val="000000" w:themeColor="text1"/>
        </w:rPr>
        <w:t xml:space="preserve"> at time 2 (Y) from offspring risk status (X), parents’ social support satisfaction at time 1 (W)</w:t>
      </w:r>
      <w:r w:rsidR="00010DF3">
        <w:rPr>
          <w:i/>
          <w:iCs/>
          <w:color w:val="000000" w:themeColor="text1"/>
        </w:rPr>
        <w:t>, parents’ mean social and occupational functioning (Z)</w:t>
      </w:r>
      <w:r w:rsidRPr="00F10171">
        <w:rPr>
          <w:i/>
          <w:iCs/>
          <w:color w:val="000000" w:themeColor="text1"/>
        </w:rPr>
        <w:t xml:space="preserve"> and the X by W</w:t>
      </w:r>
      <w:r w:rsidR="00010DF3">
        <w:rPr>
          <w:i/>
          <w:iCs/>
          <w:color w:val="000000" w:themeColor="text1"/>
        </w:rPr>
        <w:t xml:space="preserve"> by Z</w:t>
      </w:r>
      <w:r w:rsidRPr="00F10171">
        <w:rPr>
          <w:i/>
          <w:iCs/>
          <w:color w:val="000000" w:themeColor="text1"/>
        </w:rPr>
        <w:t xml:space="preserve"> interaction </w:t>
      </w:r>
      <w:proofErr w:type="gramStart"/>
      <w:r w:rsidRPr="00F10171">
        <w:rPr>
          <w:i/>
          <w:iCs/>
          <w:color w:val="000000" w:themeColor="text1"/>
        </w:rPr>
        <w:t>term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4111"/>
        <w:gridCol w:w="1169"/>
        <w:gridCol w:w="390"/>
        <w:gridCol w:w="780"/>
        <w:gridCol w:w="779"/>
        <w:gridCol w:w="390"/>
        <w:gridCol w:w="1170"/>
        <w:gridCol w:w="850"/>
      </w:tblGrid>
      <w:tr w:rsidR="00F36CBC" w:rsidRPr="00F10171" w14:paraId="6E091C0F" w14:textId="77777777" w:rsidTr="00EB5A3F">
        <w:trPr>
          <w:trHeight w:val="283"/>
        </w:trPr>
        <w:tc>
          <w:tcPr>
            <w:tcW w:w="4111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EF8E5AD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D900253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Estimate (</w:t>
            </w: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8B61A51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</w:p>
        </w:tc>
        <w:tc>
          <w:tcPr>
            <w:tcW w:w="1560" w:type="dxa"/>
            <w:gridSpan w:val="2"/>
            <w:tcBorders>
              <w:top w:val="single" w:sz="18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D1C9267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14:paraId="4C2978B9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F36CBC" w:rsidRPr="00F10171" w14:paraId="095E0803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E8656E5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32C07B2A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D41CA5C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FFCE590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3FFC3B8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</w:tcPr>
          <w:p w14:paraId="26042DCE" w14:textId="77777777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36CBC" w:rsidRPr="00F10171" w14:paraId="5EB5E084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1C33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Risk status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CAD0" w14:textId="713E1002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5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51D3" w14:textId="007DC9DD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704</w:t>
            </w:r>
          </w:p>
        </w:tc>
        <w:tc>
          <w:tcPr>
            <w:tcW w:w="116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C50D157" w14:textId="240E000E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817</w:t>
            </w:r>
          </w:p>
        </w:tc>
        <w:tc>
          <w:tcPr>
            <w:tcW w:w="117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37BA73D" w14:textId="3452D79D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7E38" w14:textId="351687A9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414</w:t>
            </w:r>
          </w:p>
        </w:tc>
      </w:tr>
      <w:tr w:rsidR="00F36CBC" w:rsidRPr="00F10171" w14:paraId="4C07AD1D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0E4F" w14:textId="77777777" w:rsidR="00F36CBC" w:rsidRPr="00F10171" w:rsidRDefault="00F36CBC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Parents’ social support satisfaction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A4D3" w14:textId="0FF668C9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0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E800" w14:textId="5C0EEB68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24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456E" w14:textId="4CCC7F92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6958" w14:textId="6CEB93E8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53BF" w14:textId="7961315E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896</w:t>
            </w:r>
          </w:p>
        </w:tc>
      </w:tr>
      <w:tr w:rsidR="00F36CBC" w:rsidRPr="00F10171" w14:paraId="468A66F0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0C7F" w14:textId="3A8DD56E" w:rsidR="00F36CBC" w:rsidRPr="00456D05" w:rsidRDefault="00D53411" w:rsidP="00EB5A3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ents’ m</w:t>
            </w:r>
            <w:r w:rsidR="00010DF3">
              <w:rPr>
                <w:rFonts w:ascii="Times New Roman" w:hAnsi="Times New Roman" w:cs="Times New Roman"/>
                <w:color w:val="000000" w:themeColor="text1"/>
              </w:rPr>
              <w:t xml:space="preserve">ean SOFA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ating</w:t>
            </w:r>
            <w:r w:rsidR="00456D0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519B" w14:textId="2F3E94F0" w:rsidR="00F36CBC" w:rsidRPr="00F10171" w:rsidRDefault="001925EE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8F9C" w14:textId="2898E9A3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09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2784" w14:textId="63CF147F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D69C" w14:textId="48B3F1F6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E879" w14:textId="2C0DD540" w:rsidR="00F36CBC" w:rsidRPr="00F10171" w:rsidRDefault="00F36CBC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259</w:t>
            </w:r>
          </w:p>
        </w:tc>
      </w:tr>
      <w:tr w:rsidR="00010DF3" w:rsidRPr="00F10171" w14:paraId="63EE5DF2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DE21" w14:textId="32532CBE" w:rsidR="00010DF3" w:rsidRPr="00F10171" w:rsidRDefault="00010DF3" w:rsidP="00010D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Offspring 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62C4" w14:textId="6D7CCA99" w:rsidR="00010DF3" w:rsidRPr="00F10171" w:rsidRDefault="001925EE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DDAF" w14:textId="04713B00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4C4D" w14:textId="7A0C068A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1BFC" w14:textId="3DD99697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6FAF" w14:textId="00D2A9B7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635</w:t>
            </w:r>
          </w:p>
        </w:tc>
      </w:tr>
      <w:tr w:rsidR="00010DF3" w:rsidRPr="00F10171" w14:paraId="2B2DF5CB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F0CB" w14:textId="58297CD9" w:rsidR="00010DF3" w:rsidRPr="00F10171" w:rsidRDefault="00010DF3" w:rsidP="00010D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ean parent educ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7A75" w14:textId="331C398C" w:rsidR="00010DF3" w:rsidRPr="00F10171" w:rsidRDefault="001925EE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3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A4C1" w14:textId="15A1C880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808B" w14:textId="56C8B5BD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5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14B7" w14:textId="36709F1F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5724" w14:textId="259D052E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879</w:t>
            </w:r>
          </w:p>
        </w:tc>
      </w:tr>
      <w:tr w:rsidR="00010DF3" w:rsidRPr="00F10171" w14:paraId="69001CBE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D61E" w14:textId="16F07F63" w:rsidR="00010DF3" w:rsidRPr="00010DF3" w:rsidRDefault="00010DF3" w:rsidP="00010DF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Offspring time 1 psychiatric </w:t>
            </w:r>
            <w:proofErr w:type="spellStart"/>
            <w:r w:rsidRPr="00F10171">
              <w:rPr>
                <w:rFonts w:ascii="Times New Roman" w:hAnsi="Times New Roman" w:cs="Times New Roman"/>
                <w:color w:val="000000" w:themeColor="text1"/>
              </w:rPr>
              <w:t>symptom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1085" w14:textId="1F33B967" w:rsidR="00010DF3" w:rsidRPr="00F10171" w:rsidRDefault="001925EE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6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8D12" w14:textId="4A1E9304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9B59" w14:textId="0A4EFCAD" w:rsidR="00010DF3" w:rsidRPr="00F10171" w:rsidRDefault="001925EE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5477" w14:textId="1A7B65C5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165E" w14:textId="437D0E27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001*</w:t>
            </w:r>
          </w:p>
        </w:tc>
      </w:tr>
      <w:tr w:rsidR="00010DF3" w:rsidRPr="00F10171" w14:paraId="662CE633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445B83F5" w14:textId="7B45380E" w:rsidR="00010DF3" w:rsidRPr="00F10171" w:rsidRDefault="00010DF3" w:rsidP="00010D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by 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b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Z 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interac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05E22D2B" w14:textId="467E802A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05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0EB71F5" w14:textId="65C9D970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03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37FABB4" w14:textId="3A330BF8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03EB0138" w14:textId="7A478F5C" w:rsidR="00010DF3" w:rsidRPr="00F10171" w:rsidRDefault="001925EE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99A7950" w14:textId="3ACC7451" w:rsidR="00010DF3" w:rsidRPr="00F10171" w:rsidRDefault="00010DF3" w:rsidP="00010D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925EE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</w:tbl>
    <w:p w14:paraId="63882132" w14:textId="77777777" w:rsidR="00F36CBC" w:rsidRPr="00F10171" w:rsidRDefault="00F36CBC" w:rsidP="00F36CBC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Note</w:t>
      </w:r>
      <w:r w:rsidRPr="00F10171">
        <w:rPr>
          <w:color w:val="000000" w:themeColor="text1"/>
        </w:rPr>
        <w:t>. *</w:t>
      </w:r>
      <w:r w:rsidRPr="00F10171">
        <w:rPr>
          <w:i/>
          <w:iCs/>
        </w:rPr>
        <w:t xml:space="preserve"> p</w:t>
      </w:r>
      <w:r w:rsidRPr="00F10171">
        <w:t xml:space="preserve"> &lt; .05.</w:t>
      </w:r>
    </w:p>
    <w:p w14:paraId="786E5FDD" w14:textId="77777777" w:rsidR="00F36CBC" w:rsidRPr="00F10171" w:rsidRDefault="00F36CBC" w:rsidP="00F36CBC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LL</w:t>
      </w:r>
      <w:r w:rsidRPr="00F10171">
        <w:rPr>
          <w:color w:val="000000" w:themeColor="text1"/>
        </w:rPr>
        <w:t xml:space="preserve"> = lower limit; </w:t>
      </w:r>
      <w:r w:rsidRPr="00F10171">
        <w:rPr>
          <w:i/>
          <w:iCs/>
          <w:color w:val="000000" w:themeColor="text1"/>
        </w:rPr>
        <w:t>UL</w:t>
      </w:r>
      <w:r w:rsidRPr="00F10171">
        <w:rPr>
          <w:color w:val="000000" w:themeColor="text1"/>
        </w:rPr>
        <w:t xml:space="preserve"> = upper limit</w:t>
      </w:r>
    </w:p>
    <w:p w14:paraId="68CA69FD" w14:textId="65804E9D" w:rsidR="00010DF3" w:rsidRPr="00010DF3" w:rsidRDefault="00010DF3" w:rsidP="00F36CBC">
      <w:pPr>
        <w:rPr>
          <w:color w:val="000000" w:themeColor="text1"/>
        </w:rPr>
      </w:pPr>
      <w:r>
        <w:rPr>
          <w:i/>
          <w:iCs/>
          <w:color w:val="000000" w:themeColor="text1"/>
        </w:rPr>
        <w:t>a</w:t>
      </w:r>
      <w:r>
        <w:rPr>
          <w:color w:val="000000" w:themeColor="text1"/>
        </w:rPr>
        <w:t xml:space="preserve"> SOFAS: social </w:t>
      </w:r>
      <w:r w:rsidR="00D53411">
        <w:rPr>
          <w:color w:val="000000" w:themeColor="text1"/>
        </w:rPr>
        <w:t xml:space="preserve">and </w:t>
      </w:r>
      <w:r>
        <w:rPr>
          <w:color w:val="000000" w:themeColor="text1"/>
        </w:rPr>
        <w:t xml:space="preserve">occupational functioning </w:t>
      </w:r>
      <w:r w:rsidR="00D53411">
        <w:rPr>
          <w:color w:val="000000" w:themeColor="text1"/>
        </w:rPr>
        <w:t>assessment scale</w:t>
      </w:r>
    </w:p>
    <w:p w14:paraId="3D60A649" w14:textId="10109FAD" w:rsidR="00F36CBC" w:rsidRDefault="00010DF3" w:rsidP="00F36CBC">
      <w:r>
        <w:rPr>
          <w:i/>
          <w:iCs/>
          <w:color w:val="000000" w:themeColor="text1"/>
        </w:rPr>
        <w:t>b</w:t>
      </w:r>
      <w:r w:rsidR="00F36CBC" w:rsidRPr="00F10171">
        <w:rPr>
          <w:color w:val="000000" w:themeColor="text1"/>
        </w:rPr>
        <w:t xml:space="preserve"> Number of clinical psychiatric symptoms reported by parents on the </w:t>
      </w:r>
      <w:r w:rsidR="00F36CBC" w:rsidRPr="00F10171">
        <w:t>Child Assessment Schedule</w:t>
      </w:r>
    </w:p>
    <w:p w14:paraId="3440F96E" w14:textId="77777777" w:rsidR="00F36CBC" w:rsidRDefault="00F36CBC">
      <w:r>
        <w:br w:type="page"/>
      </w:r>
    </w:p>
    <w:p w14:paraId="5EE9807D" w14:textId="34D0B098" w:rsidR="009F3456" w:rsidRPr="00F10171" w:rsidRDefault="009F3456" w:rsidP="009F3456">
      <w:pPr>
        <w:spacing w:line="480" w:lineRule="auto"/>
      </w:pPr>
      <w:r w:rsidRPr="00F10171">
        <w:rPr>
          <w:b/>
          <w:bCs/>
        </w:rPr>
        <w:lastRenderedPageBreak/>
        <w:t>Table S</w:t>
      </w:r>
      <w:r>
        <w:rPr>
          <w:b/>
          <w:bCs/>
        </w:rPr>
        <w:t>6</w:t>
      </w:r>
      <w:r w:rsidRPr="00F10171">
        <w:rPr>
          <w:b/>
          <w:bCs/>
        </w:rPr>
        <w:t>.</w:t>
      </w:r>
    </w:p>
    <w:p w14:paraId="3EF321C3" w14:textId="45F9675E" w:rsidR="009F3456" w:rsidRPr="00F10171" w:rsidRDefault="009F3456" w:rsidP="009F3456">
      <w:pPr>
        <w:spacing w:line="480" w:lineRule="auto"/>
        <w:rPr>
          <w:b/>
          <w:bCs/>
          <w:color w:val="000000" w:themeColor="text1"/>
        </w:rPr>
      </w:pPr>
      <w:r w:rsidRPr="00F10171">
        <w:rPr>
          <w:i/>
          <w:iCs/>
          <w:color w:val="000000" w:themeColor="text1"/>
        </w:rPr>
        <w:t xml:space="preserve">Results of ordinary least squares (OLS) regression model predicting offspring </w:t>
      </w:r>
      <w:r w:rsidRPr="00CB05EF">
        <w:rPr>
          <w:i/>
          <w:iCs/>
          <w:color w:val="000000" w:themeColor="text1"/>
        </w:rPr>
        <w:t>depression and anxiety symptoms</w:t>
      </w:r>
      <w:r w:rsidRPr="00F10171">
        <w:rPr>
          <w:i/>
          <w:iCs/>
          <w:color w:val="000000" w:themeColor="text1"/>
        </w:rPr>
        <w:t xml:space="preserve"> at time 2 (Y) from offspring risk status (X), parents’ social </w:t>
      </w:r>
      <w:r>
        <w:rPr>
          <w:i/>
          <w:iCs/>
          <w:color w:val="000000" w:themeColor="text1"/>
        </w:rPr>
        <w:t>network size</w:t>
      </w:r>
      <w:r w:rsidRPr="00F10171">
        <w:rPr>
          <w:i/>
          <w:iCs/>
          <w:color w:val="000000" w:themeColor="text1"/>
        </w:rPr>
        <w:t xml:space="preserve"> at time 1 (W)</w:t>
      </w:r>
      <w:r>
        <w:rPr>
          <w:i/>
          <w:iCs/>
          <w:color w:val="000000" w:themeColor="text1"/>
        </w:rPr>
        <w:t>, parents’ mean social and occupational functioning (Z)</w:t>
      </w:r>
      <w:r w:rsidRPr="00F10171">
        <w:rPr>
          <w:i/>
          <w:iCs/>
          <w:color w:val="000000" w:themeColor="text1"/>
        </w:rPr>
        <w:t xml:space="preserve"> and the X by W</w:t>
      </w:r>
      <w:r>
        <w:rPr>
          <w:i/>
          <w:iCs/>
          <w:color w:val="000000" w:themeColor="text1"/>
        </w:rPr>
        <w:t xml:space="preserve"> by Z</w:t>
      </w:r>
      <w:r w:rsidRPr="00F10171">
        <w:rPr>
          <w:i/>
          <w:iCs/>
          <w:color w:val="000000" w:themeColor="text1"/>
        </w:rPr>
        <w:t xml:space="preserve"> interaction </w:t>
      </w:r>
      <w:proofErr w:type="gramStart"/>
      <w:r w:rsidRPr="00F10171">
        <w:rPr>
          <w:i/>
          <w:iCs/>
          <w:color w:val="000000" w:themeColor="text1"/>
        </w:rPr>
        <w:t>term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4111"/>
        <w:gridCol w:w="1169"/>
        <w:gridCol w:w="390"/>
        <w:gridCol w:w="780"/>
        <w:gridCol w:w="779"/>
        <w:gridCol w:w="390"/>
        <w:gridCol w:w="1170"/>
        <w:gridCol w:w="850"/>
      </w:tblGrid>
      <w:tr w:rsidR="009F3456" w:rsidRPr="00F10171" w14:paraId="279D755E" w14:textId="77777777" w:rsidTr="00EB5A3F">
        <w:trPr>
          <w:trHeight w:val="283"/>
        </w:trPr>
        <w:tc>
          <w:tcPr>
            <w:tcW w:w="4111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0631454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40F8FDD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Estimate (</w:t>
            </w: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40EF7B7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</w:p>
        </w:tc>
        <w:tc>
          <w:tcPr>
            <w:tcW w:w="1560" w:type="dxa"/>
            <w:gridSpan w:val="2"/>
            <w:tcBorders>
              <w:top w:val="single" w:sz="18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D41E691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14:paraId="143746A2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9F3456" w:rsidRPr="00F10171" w14:paraId="4FB330EA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EAC59AF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4F973CE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40DC6886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2A2A97B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54CB47E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</w:tcPr>
          <w:p w14:paraId="3AB51353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9F3456" w:rsidRPr="00F10171" w14:paraId="11B1E752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7214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Risk status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206A" w14:textId="5E0EE0AF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5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505C" w14:textId="4849433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717</w:t>
            </w:r>
          </w:p>
        </w:tc>
        <w:tc>
          <w:tcPr>
            <w:tcW w:w="116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274A8B2" w14:textId="6C076CD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897</w:t>
            </w:r>
          </w:p>
        </w:tc>
        <w:tc>
          <w:tcPr>
            <w:tcW w:w="117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078953F" w14:textId="4AFB60E0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70E5" w14:textId="71D7797C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468</w:t>
            </w:r>
          </w:p>
        </w:tc>
      </w:tr>
      <w:tr w:rsidR="009F3456" w:rsidRPr="00F10171" w14:paraId="0D3E249C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FE71" w14:textId="417AFC1B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Parents’ social </w:t>
            </w:r>
            <w:r>
              <w:rPr>
                <w:rFonts w:ascii="Times New Roman" w:hAnsi="Times New Roman" w:cs="Times New Roman"/>
                <w:color w:val="000000" w:themeColor="text1"/>
              </w:rPr>
              <w:t>network size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2418" w14:textId="30BC55EE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1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8DE7" w14:textId="2F9C082B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A0F3" w14:textId="48F70CD0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3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4F70" w14:textId="5EA367BA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4844" w14:textId="030D6DDF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</w:tr>
      <w:tr w:rsidR="009F3456" w:rsidRPr="00F10171" w14:paraId="0F05FE01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2839" w14:textId="77777777" w:rsidR="009F3456" w:rsidRPr="00456D05" w:rsidRDefault="009F3456" w:rsidP="00EB5A3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ents’ mean SOFA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atin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EB58" w14:textId="09AEB055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0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8A99" w14:textId="78A939FE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096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048C" w14:textId="4B5DC85B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372A" w14:textId="2C4D9BA6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2AF7" w14:textId="6D423C2F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479</w:t>
            </w:r>
          </w:p>
        </w:tc>
      </w:tr>
      <w:tr w:rsidR="009F3456" w:rsidRPr="00F10171" w14:paraId="52D3847F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2FA5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Offspring 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D17E" w14:textId="56A36BA1" w:rsidR="009F3456" w:rsidRPr="00F10171" w:rsidRDefault="002D0E8A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8EB1" w14:textId="0C0E817D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CD75" w14:textId="487E953B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BAFB" w14:textId="28690C7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DF82" w14:textId="49BAEB85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578</w:t>
            </w:r>
          </w:p>
        </w:tc>
      </w:tr>
      <w:tr w:rsidR="009F3456" w:rsidRPr="00F10171" w14:paraId="7E433532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E929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ean parent educ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8862" w14:textId="13F70ECB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042D" w14:textId="5BABE756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226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ED64" w14:textId="3F6DEA31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4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F444" w14:textId="76BB351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8D7F" w14:textId="2CCFAC6E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847</w:t>
            </w:r>
          </w:p>
        </w:tc>
      </w:tr>
      <w:tr w:rsidR="009F3456" w:rsidRPr="00F10171" w14:paraId="17D3CC5F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CD3A" w14:textId="77777777" w:rsidR="009F3456" w:rsidRPr="00010DF3" w:rsidRDefault="009F3456" w:rsidP="00EB5A3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Offspring time 1 psychiatric </w:t>
            </w:r>
            <w:proofErr w:type="spellStart"/>
            <w:r w:rsidRPr="00F10171">
              <w:rPr>
                <w:rFonts w:ascii="Times New Roman" w:hAnsi="Times New Roman" w:cs="Times New Roman"/>
                <w:color w:val="000000" w:themeColor="text1"/>
              </w:rPr>
              <w:t>symptom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12E5" w14:textId="7C1BE4DE" w:rsidR="009F3456" w:rsidRPr="00F10171" w:rsidRDefault="002D0E8A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B987" w14:textId="23AC0D41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3DD2" w14:textId="6C0737FC" w:rsidR="009F3456" w:rsidRPr="00F10171" w:rsidRDefault="002D0E8A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6998" w14:textId="0BD88F21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D0ED" w14:textId="2E38742D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002*</w:t>
            </w:r>
          </w:p>
        </w:tc>
      </w:tr>
      <w:tr w:rsidR="009F3456" w:rsidRPr="00F10171" w14:paraId="2F9A6E4E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33541BCC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by 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b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Z 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interac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3CBB3F4B" w14:textId="150B55DE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0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6780672" w14:textId="1CA68342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01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59C3A53" w14:textId="5ECF4422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0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0576662F" w14:textId="644F2430" w:rsidR="009F3456" w:rsidRPr="00F10171" w:rsidRDefault="002D0E8A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A3ADF6F" w14:textId="14692558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2D0E8A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</w:tbl>
    <w:p w14:paraId="52867D07" w14:textId="77777777" w:rsidR="009F3456" w:rsidRPr="00F10171" w:rsidRDefault="009F3456" w:rsidP="009F3456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Note</w:t>
      </w:r>
      <w:r w:rsidRPr="00F10171">
        <w:rPr>
          <w:color w:val="000000" w:themeColor="text1"/>
        </w:rPr>
        <w:t>. *</w:t>
      </w:r>
      <w:r w:rsidRPr="00F10171">
        <w:rPr>
          <w:i/>
          <w:iCs/>
        </w:rPr>
        <w:t xml:space="preserve"> p</w:t>
      </w:r>
      <w:r w:rsidRPr="00F10171">
        <w:t xml:space="preserve"> &lt; .05.</w:t>
      </w:r>
    </w:p>
    <w:p w14:paraId="0C775574" w14:textId="77777777" w:rsidR="009F3456" w:rsidRPr="00F10171" w:rsidRDefault="009F3456" w:rsidP="009F3456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LL</w:t>
      </w:r>
      <w:r w:rsidRPr="00F10171">
        <w:rPr>
          <w:color w:val="000000" w:themeColor="text1"/>
        </w:rPr>
        <w:t xml:space="preserve"> = lower limit; </w:t>
      </w:r>
      <w:r w:rsidRPr="00F10171">
        <w:rPr>
          <w:i/>
          <w:iCs/>
          <w:color w:val="000000" w:themeColor="text1"/>
        </w:rPr>
        <w:t>UL</w:t>
      </w:r>
      <w:r w:rsidRPr="00F10171">
        <w:rPr>
          <w:color w:val="000000" w:themeColor="text1"/>
        </w:rPr>
        <w:t xml:space="preserve"> = upper limit</w:t>
      </w:r>
    </w:p>
    <w:p w14:paraId="591609CC" w14:textId="77777777" w:rsidR="009F3456" w:rsidRPr="00010DF3" w:rsidRDefault="009F3456" w:rsidP="009F3456">
      <w:pPr>
        <w:rPr>
          <w:color w:val="000000" w:themeColor="text1"/>
        </w:rPr>
      </w:pPr>
      <w:r>
        <w:rPr>
          <w:i/>
          <w:iCs/>
          <w:color w:val="000000" w:themeColor="text1"/>
        </w:rPr>
        <w:t>a</w:t>
      </w:r>
      <w:r>
        <w:rPr>
          <w:color w:val="000000" w:themeColor="text1"/>
        </w:rPr>
        <w:t xml:space="preserve"> SOFAS: social and occupational functioning assessment scale</w:t>
      </w:r>
    </w:p>
    <w:p w14:paraId="3D82BBF7" w14:textId="77777777" w:rsidR="009F3456" w:rsidRDefault="009F3456" w:rsidP="009F3456">
      <w:r>
        <w:rPr>
          <w:i/>
          <w:iCs/>
          <w:color w:val="000000" w:themeColor="text1"/>
        </w:rPr>
        <w:t>b</w:t>
      </w:r>
      <w:r w:rsidRPr="00F10171">
        <w:rPr>
          <w:color w:val="000000" w:themeColor="text1"/>
        </w:rPr>
        <w:t xml:space="preserve"> Number of clinical psychiatric symptoms reported by parents on the </w:t>
      </w:r>
      <w:r w:rsidRPr="00F10171">
        <w:t>Child Assessment Schedule</w:t>
      </w:r>
    </w:p>
    <w:p w14:paraId="150F04A5" w14:textId="77777777" w:rsidR="009F3456" w:rsidRDefault="009F3456">
      <w:r>
        <w:br w:type="page"/>
      </w:r>
    </w:p>
    <w:p w14:paraId="23D8D42E" w14:textId="2B417467" w:rsidR="009F3456" w:rsidRPr="00F10171" w:rsidRDefault="009F3456" w:rsidP="009F3456">
      <w:pPr>
        <w:spacing w:line="480" w:lineRule="auto"/>
      </w:pPr>
      <w:r w:rsidRPr="00F10171">
        <w:rPr>
          <w:b/>
          <w:bCs/>
        </w:rPr>
        <w:lastRenderedPageBreak/>
        <w:t>Table S</w:t>
      </w:r>
      <w:r>
        <w:rPr>
          <w:b/>
          <w:bCs/>
        </w:rPr>
        <w:t>7</w:t>
      </w:r>
      <w:r w:rsidRPr="00F10171">
        <w:rPr>
          <w:b/>
          <w:bCs/>
        </w:rPr>
        <w:t>.</w:t>
      </w:r>
    </w:p>
    <w:p w14:paraId="5050A10E" w14:textId="4B3CF135" w:rsidR="009F3456" w:rsidRPr="00F10171" w:rsidRDefault="009F3456" w:rsidP="009F3456">
      <w:pPr>
        <w:spacing w:line="480" w:lineRule="auto"/>
        <w:rPr>
          <w:b/>
          <w:bCs/>
          <w:color w:val="000000" w:themeColor="text1"/>
        </w:rPr>
      </w:pPr>
      <w:r w:rsidRPr="00F10171">
        <w:rPr>
          <w:i/>
          <w:iCs/>
          <w:color w:val="000000" w:themeColor="text1"/>
        </w:rPr>
        <w:t>Results of ordinary least squares (OLS) regression model predicting offspring substance use disorder</w:t>
      </w:r>
      <w:r w:rsidRPr="00CB05EF">
        <w:rPr>
          <w:i/>
          <w:iCs/>
          <w:color w:val="000000" w:themeColor="text1"/>
        </w:rPr>
        <w:t xml:space="preserve"> </w:t>
      </w:r>
      <w:r w:rsidRPr="00CB05EF">
        <w:rPr>
          <w:i/>
          <w:iCs/>
          <w:color w:val="000000" w:themeColor="text1"/>
        </w:rPr>
        <w:t>symptoms</w:t>
      </w:r>
      <w:r w:rsidRPr="00F10171">
        <w:rPr>
          <w:i/>
          <w:iCs/>
          <w:color w:val="000000" w:themeColor="text1"/>
        </w:rPr>
        <w:t xml:space="preserve"> at time 2 (Y) from offspring risk status (X), parents’ social support satisfaction at time 1 (W)</w:t>
      </w:r>
      <w:r>
        <w:rPr>
          <w:i/>
          <w:iCs/>
          <w:color w:val="000000" w:themeColor="text1"/>
        </w:rPr>
        <w:t>, parents’ mean social and occupational functioning (Z)</w:t>
      </w:r>
      <w:r w:rsidRPr="00F10171">
        <w:rPr>
          <w:i/>
          <w:iCs/>
          <w:color w:val="000000" w:themeColor="text1"/>
        </w:rPr>
        <w:t xml:space="preserve"> and the X by W</w:t>
      </w:r>
      <w:r>
        <w:rPr>
          <w:i/>
          <w:iCs/>
          <w:color w:val="000000" w:themeColor="text1"/>
        </w:rPr>
        <w:t xml:space="preserve"> by Z</w:t>
      </w:r>
      <w:r w:rsidRPr="00F10171">
        <w:rPr>
          <w:i/>
          <w:iCs/>
          <w:color w:val="000000" w:themeColor="text1"/>
        </w:rPr>
        <w:t xml:space="preserve"> interaction </w:t>
      </w:r>
      <w:proofErr w:type="gramStart"/>
      <w:r w:rsidRPr="00F10171">
        <w:rPr>
          <w:i/>
          <w:iCs/>
          <w:color w:val="000000" w:themeColor="text1"/>
        </w:rPr>
        <w:t>term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4111"/>
        <w:gridCol w:w="1169"/>
        <w:gridCol w:w="390"/>
        <w:gridCol w:w="780"/>
        <w:gridCol w:w="779"/>
        <w:gridCol w:w="390"/>
        <w:gridCol w:w="1170"/>
        <w:gridCol w:w="850"/>
      </w:tblGrid>
      <w:tr w:rsidR="009F3456" w:rsidRPr="00F10171" w14:paraId="27CE130D" w14:textId="77777777" w:rsidTr="00EB5A3F">
        <w:trPr>
          <w:trHeight w:val="283"/>
        </w:trPr>
        <w:tc>
          <w:tcPr>
            <w:tcW w:w="4111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03F86B4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01F8174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Estimate (</w:t>
            </w: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3B625B8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</w:p>
        </w:tc>
        <w:tc>
          <w:tcPr>
            <w:tcW w:w="1560" w:type="dxa"/>
            <w:gridSpan w:val="2"/>
            <w:tcBorders>
              <w:top w:val="single" w:sz="18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DD1D0DE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14:paraId="2546CA5D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9F3456" w:rsidRPr="00F10171" w14:paraId="013A92C2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7BD9538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F12415D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A625337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91F5B4B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2FE1ED2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</w:tcPr>
          <w:p w14:paraId="09F11836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9F3456" w:rsidRPr="00F10171" w14:paraId="1264A4A7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C65D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Risk status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A5DE" w14:textId="6646AEF0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5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10E9" w14:textId="69664B7D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690</w:t>
            </w:r>
          </w:p>
        </w:tc>
        <w:tc>
          <w:tcPr>
            <w:tcW w:w="116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5DF9DA0" w14:textId="2B4220C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820</w:t>
            </w:r>
          </w:p>
        </w:tc>
        <w:tc>
          <w:tcPr>
            <w:tcW w:w="117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EAEDB04" w14:textId="4BD1F885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04C5" w14:textId="0773311E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431</w:t>
            </w:r>
          </w:p>
        </w:tc>
      </w:tr>
      <w:tr w:rsidR="009F3456" w:rsidRPr="00F10171" w14:paraId="5F3D1CEB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5F27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Parents’ social support satisfaction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35C2" w14:textId="7653FC5E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1E1C" w14:textId="44333D52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23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C859" w14:textId="18BC46D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6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F6AC" w14:textId="36A651B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CD06" w14:textId="54D973B5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389</w:t>
            </w:r>
          </w:p>
        </w:tc>
      </w:tr>
      <w:tr w:rsidR="009F3456" w:rsidRPr="00F10171" w14:paraId="6A1817A6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56FC" w14:textId="77777777" w:rsidR="009F3456" w:rsidRPr="00456D05" w:rsidRDefault="009F3456" w:rsidP="00EB5A3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ents’ mean SOFA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atin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E5CC" w14:textId="2C259F06" w:rsidR="009F3456" w:rsidRPr="00F10171" w:rsidRDefault="00F15C68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C4A8" w14:textId="74EAB33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09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368" w14:textId="0E0F0323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68B7" w14:textId="751EC601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2FD1" w14:textId="56F215B1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247</w:t>
            </w:r>
          </w:p>
        </w:tc>
      </w:tr>
      <w:tr w:rsidR="009F3456" w:rsidRPr="00F10171" w14:paraId="415535A0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3A62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Offspring 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9DD6" w14:textId="1035F1C0" w:rsidR="009F3456" w:rsidRPr="00F10171" w:rsidRDefault="00F15C68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0B96" w14:textId="7E835B28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421A" w14:textId="22AC283C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934C" w14:textId="5911A57B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98C3" w14:textId="29B271B5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</w:tr>
      <w:tr w:rsidR="009F3456" w:rsidRPr="00F10171" w14:paraId="58C9103B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0B38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ean parent educ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6A37" w14:textId="66F89BD6" w:rsidR="009F3456" w:rsidRPr="00F10171" w:rsidRDefault="00F15C68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3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9805" w14:textId="6B37970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23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E210" w14:textId="3E22B895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8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6F61" w14:textId="5B137C4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C7E9" w14:textId="72BB3DD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</w:tr>
      <w:tr w:rsidR="009F3456" w:rsidRPr="00F10171" w14:paraId="36D277CF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986D" w14:textId="77777777" w:rsidR="009F3456" w:rsidRPr="00010DF3" w:rsidRDefault="009F3456" w:rsidP="00EB5A3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Offspring time 1 psychiatric </w:t>
            </w:r>
            <w:proofErr w:type="spellStart"/>
            <w:r w:rsidRPr="00F10171">
              <w:rPr>
                <w:rFonts w:ascii="Times New Roman" w:hAnsi="Times New Roman" w:cs="Times New Roman"/>
                <w:color w:val="000000" w:themeColor="text1"/>
              </w:rPr>
              <w:t>symptom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6424" w14:textId="3CDF542F" w:rsidR="009F3456" w:rsidRPr="00F10171" w:rsidRDefault="00F15C68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8B0C" w14:textId="3132CAD6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07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40A0" w14:textId="062E8B65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F7DF" w14:textId="71EC058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CCE6" w14:textId="5AF2D506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</w:tr>
      <w:tr w:rsidR="009F3456" w:rsidRPr="00F10171" w14:paraId="69FB15F2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434B1B63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by 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b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Z 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interac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336680FA" w14:textId="7961AEB8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.03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E6ED2C1" w14:textId="28B4B34C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03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C983171" w14:textId="1F35CA8E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5ADBB80" w14:textId="7B4E4B89" w:rsidR="009F3456" w:rsidRPr="00F10171" w:rsidRDefault="00F15C68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24FF1CA8" w14:textId="3A7BEAF5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15C68">
              <w:rPr>
                <w:rFonts w:ascii="Times New Roman" w:hAnsi="Times New Roman" w:cs="Times New Roman"/>
                <w:color w:val="000000" w:themeColor="text1"/>
              </w:rPr>
              <w:t>283</w:t>
            </w:r>
          </w:p>
        </w:tc>
      </w:tr>
    </w:tbl>
    <w:p w14:paraId="6085D89A" w14:textId="77777777" w:rsidR="009F3456" w:rsidRPr="00F10171" w:rsidRDefault="009F3456" w:rsidP="009F3456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Note</w:t>
      </w:r>
      <w:r w:rsidRPr="00F10171">
        <w:rPr>
          <w:color w:val="000000" w:themeColor="text1"/>
        </w:rPr>
        <w:t>. *</w:t>
      </w:r>
      <w:r w:rsidRPr="00F10171">
        <w:rPr>
          <w:i/>
          <w:iCs/>
        </w:rPr>
        <w:t xml:space="preserve"> p</w:t>
      </w:r>
      <w:r w:rsidRPr="00F10171">
        <w:t xml:space="preserve"> &lt; .05.</w:t>
      </w:r>
    </w:p>
    <w:p w14:paraId="09D3772C" w14:textId="77777777" w:rsidR="009F3456" w:rsidRPr="00F10171" w:rsidRDefault="009F3456" w:rsidP="009F3456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LL</w:t>
      </w:r>
      <w:r w:rsidRPr="00F10171">
        <w:rPr>
          <w:color w:val="000000" w:themeColor="text1"/>
        </w:rPr>
        <w:t xml:space="preserve"> = lower limit; </w:t>
      </w:r>
      <w:r w:rsidRPr="00F10171">
        <w:rPr>
          <w:i/>
          <w:iCs/>
          <w:color w:val="000000" w:themeColor="text1"/>
        </w:rPr>
        <w:t>UL</w:t>
      </w:r>
      <w:r w:rsidRPr="00F10171">
        <w:rPr>
          <w:color w:val="000000" w:themeColor="text1"/>
        </w:rPr>
        <w:t xml:space="preserve"> = upper limit</w:t>
      </w:r>
    </w:p>
    <w:p w14:paraId="108F83B1" w14:textId="77777777" w:rsidR="009F3456" w:rsidRPr="00010DF3" w:rsidRDefault="009F3456" w:rsidP="009F3456">
      <w:pPr>
        <w:rPr>
          <w:color w:val="000000" w:themeColor="text1"/>
        </w:rPr>
      </w:pPr>
      <w:r>
        <w:rPr>
          <w:i/>
          <w:iCs/>
          <w:color w:val="000000" w:themeColor="text1"/>
        </w:rPr>
        <w:t>a</w:t>
      </w:r>
      <w:r>
        <w:rPr>
          <w:color w:val="000000" w:themeColor="text1"/>
        </w:rPr>
        <w:t xml:space="preserve"> SOFAS: social and occupational functioning assessment scale</w:t>
      </w:r>
    </w:p>
    <w:p w14:paraId="6CBBD352" w14:textId="77777777" w:rsidR="009F3456" w:rsidRDefault="009F3456" w:rsidP="009F3456">
      <w:r>
        <w:rPr>
          <w:i/>
          <w:iCs/>
          <w:color w:val="000000" w:themeColor="text1"/>
        </w:rPr>
        <w:t>b</w:t>
      </w:r>
      <w:r w:rsidRPr="00F10171">
        <w:rPr>
          <w:color w:val="000000" w:themeColor="text1"/>
        </w:rPr>
        <w:t xml:space="preserve"> Number of clinical psychiatric symptoms reported by parents on the </w:t>
      </w:r>
      <w:r w:rsidRPr="00F10171">
        <w:t>Child Assessment Schedule</w:t>
      </w:r>
    </w:p>
    <w:p w14:paraId="7DED301F" w14:textId="2877C00A" w:rsidR="00F36CBC" w:rsidRDefault="00F36CBC">
      <w:r>
        <w:br w:type="page"/>
      </w:r>
    </w:p>
    <w:p w14:paraId="3EAFF2BF" w14:textId="452B480C" w:rsidR="00F36CBC" w:rsidRPr="00F10171" w:rsidRDefault="00F36CBC" w:rsidP="00F36CBC">
      <w:pPr>
        <w:spacing w:line="480" w:lineRule="auto"/>
      </w:pPr>
      <w:r w:rsidRPr="00F10171">
        <w:rPr>
          <w:b/>
          <w:bCs/>
        </w:rPr>
        <w:lastRenderedPageBreak/>
        <w:t>Table S</w:t>
      </w:r>
      <w:r w:rsidR="009F3456">
        <w:rPr>
          <w:b/>
          <w:bCs/>
        </w:rPr>
        <w:t>8</w:t>
      </w:r>
      <w:r w:rsidRPr="00F10171">
        <w:rPr>
          <w:b/>
          <w:bCs/>
        </w:rPr>
        <w:t>.</w:t>
      </w:r>
    </w:p>
    <w:p w14:paraId="27BCCD7D" w14:textId="0DCA3E19" w:rsidR="009F3456" w:rsidRPr="00F10171" w:rsidRDefault="009F3456" w:rsidP="009F3456">
      <w:pPr>
        <w:spacing w:line="480" w:lineRule="auto"/>
        <w:rPr>
          <w:b/>
          <w:bCs/>
          <w:color w:val="000000" w:themeColor="text1"/>
        </w:rPr>
      </w:pPr>
      <w:r w:rsidRPr="00F10171">
        <w:rPr>
          <w:i/>
          <w:iCs/>
          <w:color w:val="000000" w:themeColor="text1"/>
        </w:rPr>
        <w:t>Results of ordinary least squares (OLS) regression model predicting offspring substance use disorder</w:t>
      </w:r>
      <w:r w:rsidRPr="00CB05EF">
        <w:rPr>
          <w:i/>
          <w:iCs/>
          <w:color w:val="000000" w:themeColor="text1"/>
        </w:rPr>
        <w:t xml:space="preserve"> symptoms</w:t>
      </w:r>
      <w:r w:rsidRPr="00F10171">
        <w:rPr>
          <w:i/>
          <w:iCs/>
          <w:color w:val="000000" w:themeColor="text1"/>
        </w:rPr>
        <w:t xml:space="preserve"> at time 2 (Y) from offspring risk status (X), parents’ social </w:t>
      </w:r>
      <w:r>
        <w:rPr>
          <w:i/>
          <w:iCs/>
          <w:color w:val="000000" w:themeColor="text1"/>
        </w:rPr>
        <w:t>network size</w:t>
      </w:r>
      <w:r w:rsidRPr="00F10171">
        <w:rPr>
          <w:i/>
          <w:iCs/>
          <w:color w:val="000000" w:themeColor="text1"/>
        </w:rPr>
        <w:t xml:space="preserve"> at time 1 (W)</w:t>
      </w:r>
      <w:r>
        <w:rPr>
          <w:i/>
          <w:iCs/>
          <w:color w:val="000000" w:themeColor="text1"/>
        </w:rPr>
        <w:t>, parents’ mean social and occupational functioning (Z)</w:t>
      </w:r>
      <w:r w:rsidRPr="00F10171">
        <w:rPr>
          <w:i/>
          <w:iCs/>
          <w:color w:val="000000" w:themeColor="text1"/>
        </w:rPr>
        <w:t xml:space="preserve"> and the X by W</w:t>
      </w:r>
      <w:r>
        <w:rPr>
          <w:i/>
          <w:iCs/>
          <w:color w:val="000000" w:themeColor="text1"/>
        </w:rPr>
        <w:t xml:space="preserve"> by Z</w:t>
      </w:r>
      <w:r w:rsidRPr="00F10171">
        <w:rPr>
          <w:i/>
          <w:iCs/>
          <w:color w:val="000000" w:themeColor="text1"/>
        </w:rPr>
        <w:t xml:space="preserve"> interaction </w:t>
      </w:r>
      <w:proofErr w:type="gramStart"/>
      <w:r w:rsidRPr="00F10171">
        <w:rPr>
          <w:i/>
          <w:iCs/>
          <w:color w:val="000000" w:themeColor="text1"/>
        </w:rPr>
        <w:t>term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4111"/>
        <w:gridCol w:w="1169"/>
        <w:gridCol w:w="390"/>
        <w:gridCol w:w="780"/>
        <w:gridCol w:w="779"/>
        <w:gridCol w:w="390"/>
        <w:gridCol w:w="1170"/>
        <w:gridCol w:w="850"/>
      </w:tblGrid>
      <w:tr w:rsidR="009F3456" w:rsidRPr="00F10171" w14:paraId="00FF325A" w14:textId="77777777" w:rsidTr="00EB5A3F">
        <w:trPr>
          <w:trHeight w:val="283"/>
        </w:trPr>
        <w:tc>
          <w:tcPr>
            <w:tcW w:w="4111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124015D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D55152B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Estimate (</w:t>
            </w: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419D7EE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</w:p>
        </w:tc>
        <w:tc>
          <w:tcPr>
            <w:tcW w:w="1560" w:type="dxa"/>
            <w:gridSpan w:val="2"/>
            <w:tcBorders>
              <w:top w:val="single" w:sz="18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E7D9FF9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14:paraId="146EFD7C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9F3456" w:rsidRPr="00F10171" w14:paraId="063E06C6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93B51ED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53C2E9E2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79360E9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BF9B45E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5895F60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</w:tcPr>
          <w:p w14:paraId="621CCEFF" w14:textId="7777777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9F3456" w:rsidRPr="00F10171" w14:paraId="20D42D7A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9041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Risk status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DB89" w14:textId="46BC1D7F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2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1361" w14:textId="17D90D8F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724</w:t>
            </w:r>
          </w:p>
        </w:tc>
        <w:tc>
          <w:tcPr>
            <w:tcW w:w="1169" w:type="dxa"/>
            <w:gridSpan w:val="2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5A32669" w14:textId="01C64AAE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F057080" w14:textId="6F211458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969F" w14:textId="67EF3D38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744</w:t>
            </w:r>
          </w:p>
        </w:tc>
      </w:tr>
      <w:tr w:rsidR="009F3456" w:rsidRPr="00F10171" w14:paraId="50542A1E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6163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Parents’ social </w:t>
            </w:r>
            <w:r>
              <w:rPr>
                <w:rFonts w:ascii="Times New Roman" w:hAnsi="Times New Roman" w:cs="Times New Roman"/>
                <w:color w:val="000000" w:themeColor="text1"/>
              </w:rPr>
              <w:t>network size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D20F" w14:textId="4ABE9F6E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3AAE" w14:textId="5A0AFA50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E5A7" w14:textId="354E6C3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F33C" w14:textId="029BF09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2E26" w14:textId="047A5896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</w:tr>
      <w:tr w:rsidR="009F3456" w:rsidRPr="00F10171" w14:paraId="1F616117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9139" w14:textId="77777777" w:rsidR="009F3456" w:rsidRPr="00456D05" w:rsidRDefault="009F3456" w:rsidP="00EB5A3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ents’ mean SOFA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atin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06C3" w14:textId="750B2241" w:rsidR="009F3456" w:rsidRPr="00F10171" w:rsidRDefault="000B376A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0C28" w14:textId="0027F473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09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1F89" w14:textId="2D413583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D623" w14:textId="2941B781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D0DD" w14:textId="4C108A2F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</w:tr>
      <w:tr w:rsidR="009F3456" w:rsidRPr="00F10171" w14:paraId="730B4B17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68AC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Offspring 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8CF7" w14:textId="524D190D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AA96" w14:textId="7C07A390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0194" w14:textId="02D9776D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505F" w14:textId="55244DBA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42E6" w14:textId="4EF52456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</w:tr>
      <w:tr w:rsidR="009F3456" w:rsidRPr="00F10171" w14:paraId="61781D45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B3E2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Mean parent educ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A89E" w14:textId="4C8B0704" w:rsidR="009F3456" w:rsidRPr="00F10171" w:rsidRDefault="000B376A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24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5BC3" w14:textId="1C2F5A93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22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21AF" w14:textId="23B9E870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ED58" w14:textId="3D5E8F2D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40B4" w14:textId="019ED7FD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287</w:t>
            </w:r>
          </w:p>
        </w:tc>
      </w:tr>
      <w:tr w:rsidR="009F3456" w:rsidRPr="00F10171" w14:paraId="416D79F1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BEC6" w14:textId="77777777" w:rsidR="009F3456" w:rsidRPr="00010DF3" w:rsidRDefault="009F3456" w:rsidP="00EB5A3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Offspring time 1 psychiatric </w:t>
            </w:r>
            <w:proofErr w:type="spellStart"/>
            <w:r w:rsidRPr="00F10171">
              <w:rPr>
                <w:rFonts w:ascii="Times New Roman" w:hAnsi="Times New Roman" w:cs="Times New Roman"/>
                <w:color w:val="000000" w:themeColor="text1"/>
              </w:rPr>
              <w:t>symptom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A28C" w14:textId="50C0DBBC" w:rsidR="009F3456" w:rsidRPr="00F10171" w:rsidRDefault="000B376A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3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AEEC" w14:textId="0D886D24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7A51" w14:textId="4137A021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1C17" w14:textId="41D18F7B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6DB5" w14:textId="2D22EC8D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597</w:t>
            </w:r>
          </w:p>
        </w:tc>
      </w:tr>
      <w:tr w:rsidR="009F3456" w:rsidRPr="00F10171" w14:paraId="3507C00C" w14:textId="77777777" w:rsidTr="00EB5A3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FEBED71" w14:textId="77777777" w:rsidR="009F3456" w:rsidRPr="00F10171" w:rsidRDefault="009F3456" w:rsidP="00EB5A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by </w:t>
            </w:r>
            <w:r w:rsidRPr="00F101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b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Z </w:t>
            </w:r>
            <w:r w:rsidRPr="00F10171">
              <w:rPr>
                <w:rFonts w:ascii="Times New Roman" w:hAnsi="Times New Roman" w:cs="Times New Roman"/>
                <w:color w:val="000000" w:themeColor="text1"/>
              </w:rPr>
              <w:t>interac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3900C831" w14:textId="454D90E0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0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6E0CC5DB" w14:textId="6052B599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01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7B0F5C64" w14:textId="02174187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17584F82" w14:textId="79F5D38C" w:rsidR="009F3456" w:rsidRPr="00F10171" w:rsidRDefault="000B376A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767171" w:themeColor="background2" w:themeShade="80"/>
              <w:right w:val="nil"/>
            </w:tcBorders>
            <w:vAlign w:val="center"/>
          </w:tcPr>
          <w:p w14:paraId="31EEE659" w14:textId="44023FB3" w:rsidR="009F3456" w:rsidRPr="00F10171" w:rsidRDefault="009F3456" w:rsidP="00EB5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01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B376A">
              <w:rPr>
                <w:rFonts w:ascii="Times New Roman" w:hAnsi="Times New Roman" w:cs="Times New Roman"/>
                <w:color w:val="000000" w:themeColor="text1"/>
              </w:rPr>
              <w:t>605</w:t>
            </w:r>
          </w:p>
        </w:tc>
      </w:tr>
    </w:tbl>
    <w:p w14:paraId="055F4C6D" w14:textId="77777777" w:rsidR="009F3456" w:rsidRPr="00F10171" w:rsidRDefault="009F3456" w:rsidP="009F3456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Note</w:t>
      </w:r>
      <w:r w:rsidRPr="00F10171">
        <w:rPr>
          <w:color w:val="000000" w:themeColor="text1"/>
        </w:rPr>
        <w:t>. *</w:t>
      </w:r>
      <w:r w:rsidRPr="00F10171">
        <w:rPr>
          <w:i/>
          <w:iCs/>
        </w:rPr>
        <w:t xml:space="preserve"> p</w:t>
      </w:r>
      <w:r w:rsidRPr="00F10171">
        <w:t xml:space="preserve"> &lt; .05.</w:t>
      </w:r>
    </w:p>
    <w:p w14:paraId="3403B0B0" w14:textId="77777777" w:rsidR="009F3456" w:rsidRPr="00F10171" w:rsidRDefault="009F3456" w:rsidP="009F3456">
      <w:pPr>
        <w:rPr>
          <w:color w:val="000000" w:themeColor="text1"/>
        </w:rPr>
      </w:pPr>
      <w:r w:rsidRPr="00F10171">
        <w:rPr>
          <w:i/>
          <w:iCs/>
          <w:color w:val="000000" w:themeColor="text1"/>
        </w:rPr>
        <w:t>LL</w:t>
      </w:r>
      <w:r w:rsidRPr="00F10171">
        <w:rPr>
          <w:color w:val="000000" w:themeColor="text1"/>
        </w:rPr>
        <w:t xml:space="preserve"> = lower limit; </w:t>
      </w:r>
      <w:r w:rsidRPr="00F10171">
        <w:rPr>
          <w:i/>
          <w:iCs/>
          <w:color w:val="000000" w:themeColor="text1"/>
        </w:rPr>
        <w:t>UL</w:t>
      </w:r>
      <w:r w:rsidRPr="00F10171">
        <w:rPr>
          <w:color w:val="000000" w:themeColor="text1"/>
        </w:rPr>
        <w:t xml:space="preserve"> = upper limit</w:t>
      </w:r>
    </w:p>
    <w:p w14:paraId="0C9E2788" w14:textId="77777777" w:rsidR="009F3456" w:rsidRPr="00010DF3" w:rsidRDefault="009F3456" w:rsidP="009F3456">
      <w:pPr>
        <w:rPr>
          <w:color w:val="000000" w:themeColor="text1"/>
        </w:rPr>
      </w:pPr>
      <w:r>
        <w:rPr>
          <w:i/>
          <w:iCs/>
          <w:color w:val="000000" w:themeColor="text1"/>
        </w:rPr>
        <w:t>a</w:t>
      </w:r>
      <w:r>
        <w:rPr>
          <w:color w:val="000000" w:themeColor="text1"/>
        </w:rPr>
        <w:t xml:space="preserve"> SOFAS: social and occupational functioning assessment scale</w:t>
      </w:r>
    </w:p>
    <w:p w14:paraId="2A5F4CD9" w14:textId="77777777" w:rsidR="009F3456" w:rsidRDefault="009F3456" w:rsidP="009F3456">
      <w:r>
        <w:rPr>
          <w:i/>
          <w:iCs/>
          <w:color w:val="000000" w:themeColor="text1"/>
        </w:rPr>
        <w:t>b</w:t>
      </w:r>
      <w:r w:rsidRPr="00F10171">
        <w:rPr>
          <w:color w:val="000000" w:themeColor="text1"/>
        </w:rPr>
        <w:t xml:space="preserve"> Number of clinical psychiatric symptoms reported by parents on the </w:t>
      </w:r>
      <w:r w:rsidRPr="00F10171">
        <w:t>Child Assessment Schedule</w:t>
      </w:r>
    </w:p>
    <w:p w14:paraId="7803A3CD" w14:textId="77777777" w:rsidR="00F10171" w:rsidRPr="009F3456" w:rsidRDefault="00F10171"/>
    <w:sectPr w:rsidR="00F10171" w:rsidRPr="009F34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F7CF4"/>
    <w:multiLevelType w:val="hybridMultilevel"/>
    <w:tmpl w:val="1BA27496"/>
    <w:lvl w:ilvl="0" w:tplc="A3FA29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13039B"/>
    <w:multiLevelType w:val="hybridMultilevel"/>
    <w:tmpl w:val="1576BE36"/>
    <w:lvl w:ilvl="0" w:tplc="1F1A8E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8865409">
    <w:abstractNumId w:val="0"/>
  </w:num>
  <w:num w:numId="2" w16cid:durableId="1981690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83F"/>
    <w:rsid w:val="00010DF3"/>
    <w:rsid w:val="00012B96"/>
    <w:rsid w:val="0004583F"/>
    <w:rsid w:val="00045C2E"/>
    <w:rsid w:val="000B376A"/>
    <w:rsid w:val="001925EE"/>
    <w:rsid w:val="001936E1"/>
    <w:rsid w:val="002D0E8A"/>
    <w:rsid w:val="002E7D61"/>
    <w:rsid w:val="00364D76"/>
    <w:rsid w:val="00456D05"/>
    <w:rsid w:val="0050305F"/>
    <w:rsid w:val="0053507F"/>
    <w:rsid w:val="005D0B08"/>
    <w:rsid w:val="006B4833"/>
    <w:rsid w:val="007622CE"/>
    <w:rsid w:val="009F3456"/>
    <w:rsid w:val="00C073B6"/>
    <w:rsid w:val="00C95B77"/>
    <w:rsid w:val="00CB05EF"/>
    <w:rsid w:val="00D278D0"/>
    <w:rsid w:val="00D53411"/>
    <w:rsid w:val="00D90DAC"/>
    <w:rsid w:val="00DB6399"/>
    <w:rsid w:val="00DD0001"/>
    <w:rsid w:val="00DF6212"/>
    <w:rsid w:val="00F10171"/>
    <w:rsid w:val="00F15C68"/>
    <w:rsid w:val="00F32A6C"/>
    <w:rsid w:val="00F3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53B7B"/>
  <w15:chartTrackingRefBased/>
  <w15:docId w15:val="{F87802CC-9D94-0740-92D1-104C742DB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83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83F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8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9</Pages>
  <Words>1091</Words>
  <Characters>621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Trespalacios</dc:creator>
  <cp:keywords/>
  <dc:description/>
  <cp:lastModifiedBy>Florencia Trespalacios</cp:lastModifiedBy>
  <cp:revision>26</cp:revision>
  <dcterms:created xsi:type="dcterms:W3CDTF">2024-01-26T15:03:00Z</dcterms:created>
  <dcterms:modified xsi:type="dcterms:W3CDTF">2024-05-08T15:31:00Z</dcterms:modified>
</cp:coreProperties>
</file>